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061DAD" w:rsidRPr="00061DAD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580D7A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BCE3BBA" wp14:editId="11D63659">
                <wp:simplePos x="0" y="0"/>
                <wp:positionH relativeFrom="column">
                  <wp:posOffset>1336891</wp:posOffset>
                </wp:positionH>
                <wp:positionV relativeFrom="paragraph">
                  <wp:posOffset>-167640</wp:posOffset>
                </wp:positionV>
                <wp:extent cx="547370" cy="222250"/>
                <wp:effectExtent l="0" t="0" r="0" b="635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37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0D7A" w:rsidRPr="00D80C2F" w:rsidRDefault="00580D7A" w:rsidP="00580D7A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D80C2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apsi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5.25pt;margin-top:-13.2pt;width:43.1pt;height:17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" filled="f" stroked="f">
                <v:textbox>
                  <w:txbxContent>
                    <w:p w:rsidR="00580D7A" w:rsidRPr="00D80C2F" w:rsidRDefault="00580D7A" w:rsidP="00580D7A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D80C2F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C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apsi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80D7A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C907E13" wp14:editId="6E4157B2">
                <wp:simplePos x="0" y="0"/>
                <wp:positionH relativeFrom="column">
                  <wp:posOffset>1305344</wp:posOffset>
                </wp:positionH>
                <wp:positionV relativeFrom="paragraph">
                  <wp:posOffset>-65405</wp:posOffset>
                </wp:positionV>
                <wp:extent cx="89535" cy="89535"/>
                <wp:effectExtent l="19050" t="0" r="24765" b="43815"/>
                <wp:wrapNone/>
                <wp:docPr id="288" name="Bent-Up Arrow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288" o:spid="_x0000_s1026" style="position:absolute;margin-left:102.8pt;margin-top:-5.15pt;width:7.05pt;height:7.05pt;flip:x 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Uganda/1947           MKNPKKKSGGFRIVNMLKRGVARVNPLGGLKRLPAGLLLGHGPIRMVLAILAFLRFTAIK</w:t>
      </w:r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Senegal/1984          </w:t>
      </w:r>
      <w:r w:rsidR="0034723F" w:rsidRPr="0034723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R</w:t>
      </w:r>
      <w:r w:rsidR="0034723F" w:rsidRPr="0034723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34723F" w:rsidRPr="0034723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S</w:t>
      </w:r>
      <w:r w:rsidR="0034723F" w:rsidRPr="0034723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F</w:t>
      </w:r>
      <w:r w:rsidR="0034723F" w:rsidRPr="0034723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34723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S·F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34723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S·F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PSLGLINRWGSVGKKEAMEIIKKFKKDLAAMLRIINARKERKRRGADTSIGIIGLLLTTA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704FD5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704FD5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704FD5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K</w:t>
      </w:r>
      <w:r w:rsidR="00704FD5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704FD5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704FD5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</w:p>
    <w:p w:rsidR="00061DAD" w:rsidRPr="006B2D25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fr-FR"/>
        </w:rPr>
      </w:pPr>
      <w:proofErr w:type="spellStart"/>
      <w:r w:rsidRPr="006B2D25">
        <w:rPr>
          <w:rFonts w:ascii="Courier New" w:eastAsia="Times New Roman" w:hAnsi="Courier New" w:cs="Courier New"/>
          <w:color w:val="000000"/>
          <w:sz w:val="16"/>
          <w:szCs w:val="16"/>
          <w:lang w:val="fr-FR"/>
        </w:rPr>
        <w:t>Cambodia</w:t>
      </w:r>
      <w:proofErr w:type="spellEnd"/>
      <w:r w:rsidRPr="006B2D25">
        <w:rPr>
          <w:rFonts w:ascii="Courier New" w:eastAsia="Times New Roman" w:hAnsi="Courier New" w:cs="Courier New"/>
          <w:color w:val="000000"/>
          <w:sz w:val="16"/>
          <w:szCs w:val="16"/>
          <w:lang w:val="fr-FR"/>
        </w:rPr>
        <w:t xml:space="preserve">/2010         </w:t>
      </w:r>
      <w:r w:rsidR="00704FD5" w:rsidRPr="006B2D25">
        <w:rPr>
          <w:rFonts w:ascii="Courier New" w:eastAsia="Times New Roman" w:hAnsi="Courier New" w:cs="Courier New"/>
          <w:color w:val="000000"/>
          <w:sz w:val="16"/>
          <w:szCs w:val="16"/>
          <w:lang w:val="fr-FR"/>
        </w:rPr>
        <w:t>········································K····</w:t>
      </w:r>
      <w:r w:rsidR="006B2D25" w:rsidRPr="006B2D25">
        <w:rPr>
          <w:rFonts w:ascii="Courier New" w:eastAsia="Times New Roman" w:hAnsi="Courier New" w:cs="Courier New"/>
          <w:color w:val="000000"/>
          <w:sz w:val="16"/>
          <w:szCs w:val="16"/>
          <w:lang w:val="fr-FR"/>
        </w:rPr>
        <w:t>T</w:t>
      </w:r>
      <w:r w:rsidR="00704FD5" w:rsidRPr="006B2D25">
        <w:rPr>
          <w:rFonts w:ascii="Courier New" w:eastAsia="Times New Roman" w:hAnsi="Courier New" w:cs="Courier New"/>
          <w:color w:val="000000"/>
          <w:sz w:val="16"/>
          <w:szCs w:val="16"/>
          <w:lang w:val="fr-FR"/>
        </w:rPr>
        <w:t>···V··V·······</w:t>
      </w:r>
      <w:r w:rsidRPr="006B2D25">
        <w:rPr>
          <w:rFonts w:ascii="Courier New" w:eastAsia="Times New Roman" w:hAnsi="Courier New" w:cs="Courier New"/>
          <w:color w:val="000000"/>
          <w:sz w:val="16"/>
          <w:szCs w:val="16"/>
          <w:lang w:val="fr-FR"/>
        </w:rPr>
        <w:tab/>
        <w:t>120</w:t>
      </w:r>
    </w:p>
    <w:p w:rsidR="00061DAD" w:rsidRPr="00F342C1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80C2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A1D014" wp14:editId="08B85614">
                <wp:simplePos x="0" y="0"/>
                <wp:positionH relativeFrom="column">
                  <wp:posOffset>1483360</wp:posOffset>
                </wp:positionH>
                <wp:positionV relativeFrom="paragraph">
                  <wp:posOffset>70904</wp:posOffset>
                </wp:positionV>
                <wp:extent cx="641985" cy="206375"/>
                <wp:effectExtent l="0" t="0" r="0" b="31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0C2F" w:rsidRPr="00D80C2F" w:rsidRDefault="009E14A5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pr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80C2F" w:rsidRPr="00D80C2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16.8pt;margin-top:5.6pt;width:50.55pt;height:1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" filled="f" stroked="f">
                <v:textbox>
                  <w:txbxContent>
                    <w:p w:rsidR="00D80C2F" w:rsidRPr="00D80C2F" w:rsidRDefault="009E14A5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pre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D80C2F" w:rsidRPr="00D80C2F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D80C2F" w:rsidRPr="00D80C2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CAE355" wp14:editId="5C7FF1D8">
                <wp:simplePos x="0" y="0"/>
                <wp:positionH relativeFrom="column">
                  <wp:posOffset>895769</wp:posOffset>
                </wp:positionH>
                <wp:positionV relativeFrom="paragraph">
                  <wp:posOffset>58420</wp:posOffset>
                </wp:positionV>
                <wp:extent cx="547370" cy="222250"/>
                <wp:effectExtent l="0" t="0" r="0" b="63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370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0C2F" w:rsidRPr="00D80C2F" w:rsidRDefault="00D80C2F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D80C2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apsi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70.55pt;margin-top:4.6pt;width:43.1pt;height:1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" filled="f" stroked="f">
                <v:textbox>
                  <w:txbxContent>
                    <w:p w:rsidR="00D80C2F" w:rsidRPr="00D80C2F" w:rsidRDefault="00D80C2F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D80C2F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C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apsi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spellStart"/>
      <w:r w:rsidR="00061DAD" w:rsidRPr="00F342C1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F342C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704FD5" w:rsidRPr="00F342C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</w:t>
      </w:r>
      <w:r w:rsidR="00061DAD" w:rsidRPr="00F342C1">
        <w:rPr>
          <w:rFonts w:ascii="Courier New" w:eastAsia="Times New Roman" w:hAnsi="Courier New" w:cs="Courier New"/>
          <w:color w:val="000000"/>
          <w:sz w:val="16"/>
          <w:szCs w:val="16"/>
        </w:rPr>
        <w:t>T</w:t>
      </w:r>
      <w:r w:rsidR="00704FD5" w:rsidRPr="00F342C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</w:t>
      </w:r>
      <w:r w:rsidR="00061DAD" w:rsidRPr="00F342C1">
        <w:rPr>
          <w:rFonts w:ascii="Courier New" w:eastAsia="Times New Roman" w:hAnsi="Courier New" w:cs="Courier New"/>
          <w:color w:val="000000"/>
          <w:sz w:val="16"/>
          <w:szCs w:val="16"/>
        </w:rPr>
        <w:t>K</w:t>
      </w:r>
      <w:r w:rsidR="00F342C1" w:rsidRPr="00F342C1">
        <w:rPr>
          <w:rFonts w:ascii="Courier New" w:eastAsia="Times New Roman" w:hAnsi="Courier New" w:cs="Courier New"/>
          <w:color w:val="000000"/>
          <w:sz w:val="16"/>
          <w:szCs w:val="16"/>
        </w:rPr>
        <w:t>········V··V·······</w:t>
      </w:r>
      <w:r w:rsidR="00061DAD" w:rsidRPr="00F342C1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</w:p>
    <w:p w:rsidR="00061DAD" w:rsidRPr="00D02802" w:rsidRDefault="00D80C2F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6DCDA0" wp14:editId="16764B05">
                <wp:simplePos x="0" y="0"/>
                <wp:positionH relativeFrom="column">
                  <wp:posOffset>1392555</wp:posOffset>
                </wp:positionH>
                <wp:positionV relativeFrom="paragraph">
                  <wp:posOffset>43180</wp:posOffset>
                </wp:positionV>
                <wp:extent cx="89535" cy="89535"/>
                <wp:effectExtent l="0" t="0" r="43815" b="43815"/>
                <wp:wrapNone/>
                <wp:docPr id="1" name="Bent-Up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1" o:spid="_x0000_s1026" style="position:absolute;margin-left:109.65pt;margin-top:3.4pt;width:7.05pt;height:7.0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</w:p>
    <w:p w:rsidR="00061DAD" w:rsidRPr="00D02802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9874C76" wp14:editId="268D0A8F">
                <wp:simplePos x="0" y="0"/>
                <wp:positionH relativeFrom="column">
                  <wp:posOffset>1468539</wp:posOffset>
                </wp:positionH>
                <wp:positionV relativeFrom="paragraph">
                  <wp:posOffset>9525</wp:posOffset>
                </wp:positionV>
                <wp:extent cx="0" cy="549275"/>
                <wp:effectExtent l="0" t="0" r="19050" b="22225"/>
                <wp:wrapNone/>
                <wp:docPr id="290" name="Straight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0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5.65pt,.75pt" to="115.65pt,4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" strokecolor="black [3213]">
                <v:stroke dashstyle="1 1"/>
              </v:line>
            </w:pict>
          </mc:Fallback>
        </mc:AlternateConten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MAAEITRRGSAYYMYLDRSDAGKAISFATTLGVNKCHVQIMDLGHMCDATMSYECPMLDE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5253B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5253B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5253B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5253B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="005253B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YI</w:t>
      </w:r>
      <w:r w:rsidR="005253B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0</w:t>
      </w:r>
    </w:p>
    <w:p w:rsidR="00061DAD" w:rsidRPr="005253BF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N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E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M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M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·YI·····················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ab/>
        <w:t>180</w:t>
      </w:r>
    </w:p>
    <w:p w:rsidR="00061DAD" w:rsidRPr="005253BF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</w:t>
      </w:r>
      <w:r w:rsidR="00D02802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>N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··E····P··</w:t>
      </w:r>
      <w:r w:rsidR="00951E0B" w:rsidRPr="00951E0B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="005253BF" w:rsidRPr="005253BF">
        <w:rPr>
          <w:rFonts w:ascii="Courier New" w:eastAsia="Times New Roman" w:hAnsi="Courier New" w:cs="Courier New"/>
          <w:color w:val="000000"/>
          <w:sz w:val="16"/>
          <w:szCs w:val="16"/>
        </w:rPr>
        <w:t>·M···YI······················</w:t>
      </w:r>
      <w:r w:rsidRPr="005253BF">
        <w:rPr>
          <w:rFonts w:ascii="Courier New" w:eastAsia="Times New Roman" w:hAnsi="Courier New" w:cs="Courier New"/>
          <w:color w:val="000000"/>
          <w:sz w:val="16"/>
          <w:szCs w:val="16"/>
        </w:rPr>
        <w:tab/>
        <w:t>1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GVEPDDVDCWCNTTSTWVVYGTCHHKKGEARRSRRAVTLPSHSTRKLQTRSQTWLESREY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7A15F3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7A15F3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7A15F3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:rsidR="00061DAD" w:rsidRPr="00D02802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80C2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DAD290" wp14:editId="64CCA425">
                <wp:simplePos x="0" y="0"/>
                <wp:positionH relativeFrom="column">
                  <wp:posOffset>4378960</wp:posOffset>
                </wp:positionH>
                <wp:positionV relativeFrom="paragraph">
                  <wp:posOffset>68364</wp:posOffset>
                </wp:positionV>
                <wp:extent cx="666115" cy="222250"/>
                <wp:effectExtent l="0" t="0" r="0" b="635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115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0C2F" w:rsidRPr="00D80C2F" w:rsidRDefault="009E14A5" w:rsidP="00D80C2F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44.8pt;margin-top:5.4pt;width:52.45pt;height:1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" filled="f" stroked="f">
                <v:textbox>
                  <w:txbxContent>
                    <w:p w:rsidR="00D80C2F" w:rsidRPr="00D80C2F" w:rsidRDefault="009E14A5" w:rsidP="00D80C2F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E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prote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D80C2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C2045F" wp14:editId="432E7DB0">
                <wp:simplePos x="0" y="0"/>
                <wp:positionH relativeFrom="column">
                  <wp:posOffset>3900170</wp:posOffset>
                </wp:positionH>
                <wp:positionV relativeFrom="paragraph">
                  <wp:posOffset>62014</wp:posOffset>
                </wp:positionV>
                <wp:extent cx="507825" cy="206375"/>
                <wp:effectExtent l="0" t="0" r="0" b="317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7825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0C2F" w:rsidRPr="00D80C2F" w:rsidRDefault="009E14A5" w:rsidP="00D80C2F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pr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80C2F" w:rsidRPr="00D80C2F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07.1pt;margin-top:4.9pt;width:40pt;height:1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" filled="f" stroked="f">
                <v:textbox>
                  <w:txbxContent>
                    <w:p w:rsidR="00D80C2F" w:rsidRPr="00D80C2F" w:rsidRDefault="009E14A5" w:rsidP="00D80C2F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pre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D80C2F" w:rsidRPr="00D80C2F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7A15F3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0</w:t>
      </w:r>
    </w:p>
    <w:p w:rsidR="00061DAD" w:rsidRPr="00D02802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80C2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98A639" wp14:editId="202DB805">
                <wp:simplePos x="0" y="0"/>
                <wp:positionH relativeFrom="column">
                  <wp:posOffset>4316730</wp:posOffset>
                </wp:positionH>
                <wp:positionV relativeFrom="paragraph">
                  <wp:posOffset>48679</wp:posOffset>
                </wp:positionV>
                <wp:extent cx="89535" cy="89535"/>
                <wp:effectExtent l="0" t="0" r="43815" b="43815"/>
                <wp:wrapNone/>
                <wp:docPr id="4" name="Bent-Up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4" o:spid="_x0000_s1026" style="position:absolute;margin-left:339.9pt;margin-top:3.85pt;width:7.05pt;height:7.0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</w:p>
    <w:p w:rsidR="00061DAD" w:rsidRPr="00D02802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6A846FD" wp14:editId="20B815CE">
                <wp:simplePos x="0" y="0"/>
                <wp:positionH relativeFrom="column">
                  <wp:posOffset>4398010</wp:posOffset>
                </wp:positionH>
                <wp:positionV relativeFrom="paragraph">
                  <wp:posOffset>17361</wp:posOffset>
                </wp:positionV>
                <wp:extent cx="0" cy="549275"/>
                <wp:effectExtent l="0" t="0" r="19050" b="22225"/>
                <wp:wrapNone/>
                <wp:docPr id="291" name="Straight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1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6.3pt,1.35pt" to="346.3pt,4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" strokecolor="black [3213]">
                <v:stroke dashstyle="1 1"/>
              </v:line>
            </w:pict>
          </mc:Fallback>
        </mc:AlternateConten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TKHLIKVENWIFRNPGFALVAVAIAWLLGSSTSQKVIYLVMILLIAPAYSIRCIGVSNRD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7A15F3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00</w:t>
      </w:r>
    </w:p>
    <w:p w:rsidR="00061DAD" w:rsidRPr="007A15F3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7A15F3" w:rsidRPr="007A15F3">
        <w:rPr>
          <w:rFonts w:ascii="Courier New" w:eastAsia="Times New Roman" w:hAnsi="Courier New" w:cs="Courier New"/>
          <w:color w:val="000000"/>
          <w:sz w:val="16"/>
          <w:szCs w:val="16"/>
        </w:rPr>
        <w:t>·····</w:t>
      </w:r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7A15F3" w:rsidRPr="007A15F3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</w:t>
      </w:r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7A15F3" w:rsidRPr="007A15F3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7A15F3" w:rsidRPr="007A15F3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</w:t>
      </w:r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ab/>
        <w:t>300</w:t>
      </w:r>
    </w:p>
    <w:p w:rsidR="00061DAD" w:rsidRPr="007A15F3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7A15F3" w:rsidRPr="007A15F3">
        <w:rPr>
          <w:rFonts w:ascii="Courier New" w:eastAsia="Times New Roman" w:hAnsi="Courier New" w:cs="Courier New"/>
          <w:color w:val="000000"/>
          <w:sz w:val="16"/>
          <w:szCs w:val="16"/>
        </w:rPr>
        <w:t>·····R·············A·A······································</w:t>
      </w:r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ab/>
        <w:t>300</w:t>
      </w:r>
    </w:p>
    <w:p w:rsidR="00061DAD" w:rsidRPr="007A15F3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7A15F3" w:rsidRPr="007A15F3">
        <w:rPr>
          <w:rFonts w:ascii="Courier New" w:eastAsia="Times New Roman" w:hAnsi="Courier New" w:cs="Courier New"/>
          <w:color w:val="000000"/>
          <w:sz w:val="16"/>
          <w:szCs w:val="16"/>
        </w:rPr>
        <w:t>·····R·············A·A······································</w:t>
      </w:r>
      <w:r w:rsidRPr="007A15F3">
        <w:rPr>
          <w:rFonts w:ascii="Courier New" w:eastAsia="Times New Roman" w:hAnsi="Courier New" w:cs="Courier New"/>
          <w:color w:val="000000"/>
          <w:sz w:val="16"/>
          <w:szCs w:val="16"/>
        </w:rPr>
        <w:tab/>
        <w:t>3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FVEGMSGGTWVDVVLEHGGCVTVMAQDKPTVDIELVTTTVSNMAEVRSYCYEASISDMAS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A03D1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A03D1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A03D1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A03D1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DSRCPTQGEAYLDKQSDTQYVCKRTLVDRGWGNGCGLFGKGSLVTCAKFTCSKKMTGKSI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4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A03D1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420</w:t>
      </w:r>
    </w:p>
    <w:p w:rsidR="00061DAD" w:rsidRPr="00A03D14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A03D14" w:rsidRPr="00A03D1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</w:t>
      </w:r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A03D14" w:rsidRPr="00A03D1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</w:t>
      </w:r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ab/>
        <w:t>420</w:t>
      </w:r>
    </w:p>
    <w:p w:rsidR="00061DAD" w:rsidRPr="00A03D14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A03D14" w:rsidRPr="00A03D1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A··········</w:t>
      </w:r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ab/>
        <w:t>420</w:t>
      </w:r>
    </w:p>
    <w:p w:rsidR="00061DAD" w:rsidRPr="00A03D14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A03D14" w:rsidRPr="00A03D1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A··········</w:t>
      </w:r>
      <w:r w:rsidRPr="00A03D14">
        <w:rPr>
          <w:rFonts w:ascii="Courier New" w:eastAsia="Times New Roman" w:hAnsi="Courier New" w:cs="Courier New"/>
          <w:color w:val="000000"/>
          <w:sz w:val="16"/>
          <w:szCs w:val="16"/>
        </w:rPr>
        <w:tab/>
        <w:t>4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QPENLEYRIMLSVHGSQHSGMIVNDTGYETDENRAKVEVTPNSPRAEATLGGFGSLGLDC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4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B71A0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B71A0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4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A03D1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="00B71A0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B71A0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="00B71A0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480</w:t>
      </w:r>
    </w:p>
    <w:p w:rsidR="00061DAD" w:rsidRPr="00B71A04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B71A04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B71A04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B71A04" w:rsidRPr="00B71A0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</w:t>
      </w:r>
      <w:r w:rsidRPr="00B71A04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B71A04" w:rsidRPr="00B71A0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I·····················</w:t>
      </w:r>
      <w:r w:rsidRPr="00B71A04">
        <w:rPr>
          <w:rFonts w:ascii="Courier New" w:eastAsia="Times New Roman" w:hAnsi="Courier New" w:cs="Courier New"/>
          <w:color w:val="000000"/>
          <w:sz w:val="16"/>
          <w:szCs w:val="16"/>
        </w:rPr>
        <w:tab/>
        <w:t>480</w:t>
      </w:r>
    </w:p>
    <w:p w:rsidR="00061DAD" w:rsidRPr="00B71A04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B71A04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B71A04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B71A04" w:rsidRPr="00B71A0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</w:t>
      </w:r>
      <w:r w:rsidRPr="00B71A04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B71A04" w:rsidRPr="00B71A0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I·····················</w:t>
      </w:r>
      <w:r w:rsidRPr="00B71A04">
        <w:rPr>
          <w:rFonts w:ascii="Courier New" w:eastAsia="Times New Roman" w:hAnsi="Courier New" w:cs="Courier New"/>
          <w:color w:val="000000"/>
          <w:sz w:val="16"/>
          <w:szCs w:val="16"/>
        </w:rPr>
        <w:tab/>
        <w:t>4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EPRTGLDFSDLYYLTMNNKHWLVHKEWFHDIPLPWHAGADTGTPHWNNKEALVEFKDAHA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5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9831E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5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9831E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5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9831E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5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9831E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540</w:t>
      </w:r>
    </w:p>
    <w:p w:rsidR="009831E8" w:rsidRPr="00D02802" w:rsidRDefault="009831E8" w:rsidP="009831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KRQTVVVLGSQEGAVHTALAGALEAEMDGAKGKLFSGHLKCRLKMDKLRLKGVSYSLCTA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6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9831E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9831E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60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R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S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0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R·S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0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proofErr w:type="spellStart"/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Puerto_Rico</w:t>
      </w:r>
      <w:proofErr w:type="spellEnd"/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/2015      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R·S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0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Uganda/1947           AFTFTKVPAETLHGTVTVEVQYAGTDGPCKIPVQMAVDMQTLTPVGRLITANPVITESTE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Senegal/1984          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V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A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I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V·A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9831E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I·······················V·A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660</w:t>
      </w:r>
    </w:p>
    <w:p w:rsidR="00061DAD" w:rsidRPr="009831E8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9831E8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9831E8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9831E8" w:rsidRPr="009831E8">
        <w:rPr>
          <w:rFonts w:ascii="Courier New" w:eastAsia="Times New Roman" w:hAnsi="Courier New" w:cs="Courier New"/>
          <w:color w:val="000000"/>
          <w:sz w:val="16"/>
          <w:szCs w:val="16"/>
        </w:rPr>
        <w:t>······I·······················V·A···························</w:t>
      </w:r>
      <w:r w:rsidRPr="009831E8">
        <w:rPr>
          <w:rFonts w:ascii="Courier New" w:eastAsia="Times New Roman" w:hAnsi="Courier New" w:cs="Courier New"/>
          <w:color w:val="000000"/>
          <w:sz w:val="16"/>
          <w:szCs w:val="16"/>
        </w:rPr>
        <w:tab/>
        <w:t>6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NSKMMLELDPPFGDSYIVIGVGDKKITHHWHRSGSTIGKAFEATVRGAKRMAVLGDTAWD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7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463B02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7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463B02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720</w:t>
      </w:r>
    </w:p>
    <w:p w:rsidR="00061DAD" w:rsidRPr="00463B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</w:t>
      </w:r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>E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</w:t>
      </w:r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ab/>
        <w:t>720</w:t>
      </w:r>
    </w:p>
    <w:p w:rsidR="00061DAD" w:rsidRPr="00463B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E·····································</w:t>
      </w:r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ab/>
        <w:t>7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Uganda/1947           FGSVGGVFNSLGKGIHQIFGAAFKSLFGGMSWFSQILIGTLLVWLGLNTKNGSISLTCLA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7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463B02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780</w:t>
      </w:r>
    </w:p>
    <w:p w:rsidR="00061DAD" w:rsidRPr="00463B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···</w:t>
      </w:r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>AL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</w:t>
      </w:r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ab/>
        <w:t>780</w:t>
      </w:r>
    </w:p>
    <w:p w:rsidR="00061DAD" w:rsidRPr="00463B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···AL················································</w:t>
      </w:r>
      <w:r w:rsidR="00084873">
        <w:rPr>
          <w:rFonts w:ascii="Courier New" w:eastAsia="Times New Roman" w:hAnsi="Courier New" w:cs="Courier New"/>
          <w:color w:val="000000"/>
          <w:sz w:val="16"/>
          <w:szCs w:val="16"/>
        </w:rPr>
        <w:t>M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</w:t>
      </w:r>
      <w:r w:rsidRPr="00463B02">
        <w:rPr>
          <w:rFonts w:ascii="Courier New" w:eastAsia="Times New Roman" w:hAnsi="Courier New" w:cs="Courier New"/>
          <w:color w:val="000000"/>
          <w:sz w:val="16"/>
          <w:szCs w:val="16"/>
        </w:rPr>
        <w:tab/>
        <w:t>780</w:t>
      </w:r>
    </w:p>
    <w:p w:rsidR="00061DAD" w:rsidRPr="00463B02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E14A5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7BA628" wp14:editId="68A23AD3">
                <wp:simplePos x="0" y="0"/>
                <wp:positionH relativeFrom="column">
                  <wp:posOffset>2217420</wp:posOffset>
                </wp:positionH>
                <wp:positionV relativeFrom="paragraph">
                  <wp:posOffset>74295</wp:posOffset>
                </wp:positionV>
                <wp:extent cx="466725" cy="206375"/>
                <wp:effectExtent l="0" t="0" r="0" b="31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14A5" w:rsidRPr="00D80C2F" w:rsidRDefault="009E14A5" w:rsidP="009E14A5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74.6pt;margin-top:5.85pt;width:36.75pt;height:16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" filled="f" stroked="f">
                <v:textbox>
                  <w:txbxContent>
                    <w:p w:rsidR="009E14A5" w:rsidRPr="00D80C2F" w:rsidRDefault="009E14A5" w:rsidP="009E14A5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1</w:t>
                      </w:r>
                    </w:p>
                  </w:txbxContent>
                </v:textbox>
              </v:shape>
            </w:pict>
          </mc:Fallback>
        </mc:AlternateContent>
      </w:r>
      <w:r w:rsidR="009E14A5" w:rsidRPr="009E14A5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B798E1" wp14:editId="4870BC9D">
                <wp:simplePos x="0" y="0"/>
                <wp:positionH relativeFrom="column">
                  <wp:posOffset>1507490</wp:posOffset>
                </wp:positionH>
                <wp:positionV relativeFrom="paragraph">
                  <wp:posOffset>59690</wp:posOffset>
                </wp:positionV>
                <wp:extent cx="634365" cy="222250"/>
                <wp:effectExtent l="0" t="0" r="0" b="63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365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14A5" w:rsidRPr="00D80C2F" w:rsidRDefault="009E14A5" w:rsidP="009E14A5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18.7pt;margin-top:4.7pt;width:49.95pt;height:1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" filled="f" stroked="f">
                <v:textbox>
                  <w:txbxContent>
                    <w:p w:rsidR="009E14A5" w:rsidRPr="00D80C2F" w:rsidRDefault="009E14A5" w:rsidP="009E14A5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E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prote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spellStart"/>
      <w:r w:rsidR="00061DAD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463B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···AL··································</w:t>
      </w:r>
      <w:r w:rsidR="00061DAD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M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</w:t>
      </w:r>
      <w:r w:rsidR="00084873">
        <w:rPr>
          <w:rFonts w:ascii="Courier New" w:eastAsia="Times New Roman" w:hAnsi="Courier New" w:cs="Courier New"/>
          <w:color w:val="000000"/>
          <w:sz w:val="16"/>
          <w:szCs w:val="16"/>
        </w:rPr>
        <w:t>M</w:t>
      </w:r>
      <w:r w:rsidR="00463B02" w:rsidRPr="00463B02">
        <w:rPr>
          <w:rFonts w:ascii="Courier New" w:eastAsia="Times New Roman" w:hAnsi="Courier New" w:cs="Courier New"/>
          <w:color w:val="000000"/>
          <w:sz w:val="16"/>
          <w:szCs w:val="16"/>
        </w:rPr>
        <w:t>···</w:t>
      </w:r>
      <w:r w:rsidR="00061DAD" w:rsidRPr="00463B02">
        <w:rPr>
          <w:rFonts w:ascii="Courier New" w:eastAsia="Times New Roman" w:hAnsi="Courier New" w:cs="Courier New"/>
          <w:color w:val="000000"/>
          <w:sz w:val="16"/>
          <w:szCs w:val="16"/>
        </w:rPr>
        <w:tab/>
        <w:t>780</w:t>
      </w:r>
    </w:p>
    <w:p w:rsidR="00061DAD" w:rsidRPr="00D02802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9E14A5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00BAD0" wp14:editId="3F0B86FE">
                <wp:simplePos x="0" y="0"/>
                <wp:positionH relativeFrom="column">
                  <wp:posOffset>2117509</wp:posOffset>
                </wp:positionH>
                <wp:positionV relativeFrom="paragraph">
                  <wp:posOffset>53975</wp:posOffset>
                </wp:positionV>
                <wp:extent cx="89535" cy="89535"/>
                <wp:effectExtent l="0" t="0" r="43815" b="43815"/>
                <wp:wrapNone/>
                <wp:docPr id="7" name="Bent-Up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7" o:spid="_x0000_s1026" style="position:absolute;margin-left:166.75pt;margin-top:4.25pt;width:7.05pt;height:7.0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</w:p>
    <w:p w:rsidR="00061DAD" w:rsidRPr="00D02802" w:rsidRDefault="000117CE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6DFEB33" wp14:editId="074EF319">
                <wp:simplePos x="0" y="0"/>
                <wp:positionH relativeFrom="column">
                  <wp:posOffset>2198154</wp:posOffset>
                </wp:positionH>
                <wp:positionV relativeFrom="paragraph">
                  <wp:posOffset>24765</wp:posOffset>
                </wp:positionV>
                <wp:extent cx="0" cy="549275"/>
                <wp:effectExtent l="0" t="0" r="19050" b="22225"/>
                <wp:wrapNone/>
                <wp:docPr id="292" name="Straight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2" o:spid="_x0000_s1026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3.1pt,1.95pt" to="173.1pt,4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" strokecolor="black [3213]">
                <v:stroke dashstyle="1 1"/>
              </v:line>
            </w:pict>
          </mc:Fallback>
        </mc:AlternateConten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LGGVMIFLSTAVSADVGCSVDFSKKETRCGTGVFIYNDVEAWRDRYKYHPDSPRRLAAAV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8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AA62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840</w:t>
      </w:r>
    </w:p>
    <w:p w:rsidR="00061DAD" w:rsidRPr="00BF7D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L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V·····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ab/>
        <w:t>840</w:t>
      </w:r>
    </w:p>
    <w:p w:rsidR="00061DAD" w:rsidRPr="00BF7D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L·····························V·····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ab/>
        <w:t>8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L·····························V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8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KQAWEEGICGISSVSRMENIMWKSVEGELNAILEENGVQLTVVVGSVKNPMWRGPQRLPV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9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900</w:t>
      </w:r>
    </w:p>
    <w:p w:rsidR="00061DAD" w:rsidRPr="00BF7D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D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ab/>
        <w:t>900</w:t>
      </w:r>
    </w:p>
    <w:p w:rsidR="00061DAD" w:rsidRPr="00BF7D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D················R·················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ab/>
        <w:t>9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D················R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9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PVNELPHGWKAWGKSYFVRAAKTNNSFVVDGDTLKECPLEHRAWNSFLVEDHGFGVFHTS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960</w:t>
      </w:r>
    </w:p>
    <w:p w:rsidR="00061DAD" w:rsidRPr="00084873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84873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BF7D51" w:rsidRPr="00084873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</w:t>
      </w:r>
      <w:r w:rsidRPr="00084873">
        <w:rPr>
          <w:rFonts w:ascii="Courier New" w:eastAsia="Times New Roman" w:hAnsi="Courier New" w:cs="Courier New"/>
          <w:color w:val="000000"/>
          <w:sz w:val="16"/>
          <w:szCs w:val="16"/>
        </w:rPr>
        <w:t>K</w:t>
      </w:r>
      <w:r w:rsidR="00BF7D51" w:rsidRPr="00084873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</w:t>
      </w:r>
      <w:r w:rsidRPr="00084873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="00BF7D51" w:rsidRPr="00084873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084873">
        <w:rPr>
          <w:rFonts w:ascii="Courier New" w:eastAsia="Times New Roman" w:hAnsi="Courier New" w:cs="Courier New"/>
          <w:color w:val="000000"/>
          <w:sz w:val="16"/>
          <w:szCs w:val="16"/>
        </w:rPr>
        <w:tab/>
        <w:t>960</w:t>
      </w:r>
    </w:p>
    <w:p w:rsidR="00061DAD" w:rsidRPr="00084873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84873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BF7D51" w:rsidRPr="00084873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</w:t>
      </w:r>
      <w:r w:rsidRPr="00084873">
        <w:rPr>
          <w:rFonts w:ascii="Courier New" w:eastAsia="Times New Roman" w:hAnsi="Courier New" w:cs="Courier New"/>
          <w:color w:val="000000"/>
          <w:sz w:val="16"/>
          <w:szCs w:val="16"/>
        </w:rPr>
        <w:t>K</w:t>
      </w:r>
      <w:r w:rsidR="00BF7D51" w:rsidRPr="00084873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</w:t>
      </w:r>
      <w:r w:rsidRPr="00084873">
        <w:rPr>
          <w:rFonts w:ascii="Courier New" w:eastAsia="Times New Roman" w:hAnsi="Courier New" w:cs="Courier New"/>
          <w:color w:val="000000"/>
          <w:sz w:val="16"/>
          <w:szCs w:val="16"/>
        </w:rPr>
        <w:tab/>
        <w:t>960</w:t>
      </w:r>
    </w:p>
    <w:p w:rsidR="00061DAD" w:rsidRPr="00BF7D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K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ab/>
        <w:t>960</w:t>
      </w:r>
    </w:p>
    <w:p w:rsidR="00061DAD" w:rsidRPr="00BF7D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K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ab/>
        <w:t>9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VWLKVREDYSLECDPAVIGTAVKGREAAHSDLGYWIESEKNDTWRLKRAHLIEMKTCEWP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0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K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0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K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BF7D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020</w:t>
      </w:r>
    </w:p>
    <w:p w:rsidR="00061DAD" w:rsidRPr="00BF7D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K··V············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ab/>
        <w:t>1020</w:t>
      </w:r>
    </w:p>
    <w:p w:rsidR="00061DAD" w:rsidRPr="00BF7D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BF7D51" w:rsidRPr="00BF7D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K··V································</w:t>
      </w:r>
      <w:r w:rsidRPr="00BF7D51">
        <w:rPr>
          <w:rFonts w:ascii="Courier New" w:eastAsia="Times New Roman" w:hAnsi="Courier New" w:cs="Courier New"/>
          <w:color w:val="000000"/>
          <w:sz w:val="16"/>
          <w:szCs w:val="16"/>
        </w:rPr>
        <w:tab/>
        <w:t>10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KSHTLWTDGVEESDLIIPKSLAGPLSHHNTREGYRTQVKGPWHSEELEIRFEECPGTKVY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0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40541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L</w:t>
      </w:r>
      <w:r w:rsidR="0040541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08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5A0376" w:rsidRPr="005A037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I</w:t>
      </w:r>
      <w:r w:rsidR="005A0376" w:rsidRPr="005A037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H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0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I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M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H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080</w:t>
      </w:r>
    </w:p>
    <w:p w:rsidR="00061DAD" w:rsidRPr="005A0376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5A0376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5A037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5A0376" w:rsidRPr="005A0376">
        <w:rPr>
          <w:rFonts w:ascii="Courier New" w:eastAsia="Times New Roman" w:hAnsi="Courier New" w:cs="Courier New"/>
          <w:color w:val="000000"/>
          <w:sz w:val="16"/>
          <w:szCs w:val="16"/>
        </w:rPr>
        <w:t>·········I···························M·····················H</w:t>
      </w:r>
      <w:r w:rsidRPr="005A0376">
        <w:rPr>
          <w:rFonts w:ascii="Courier New" w:eastAsia="Times New Roman" w:hAnsi="Courier New" w:cs="Courier New"/>
          <w:color w:val="000000"/>
          <w:sz w:val="16"/>
          <w:szCs w:val="16"/>
        </w:rPr>
        <w:tab/>
        <w:t>10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VEETCGTRGPSLRSTTASGRVIEEWCCRECTMPPLSFRAKDGCWYGMEIRPRKEPESNLV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1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1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1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140</w:t>
      </w:r>
    </w:p>
    <w:p w:rsidR="00061DAD" w:rsidRPr="00D02802" w:rsidRDefault="00580D7A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8DE099" wp14:editId="5BEE045A">
                <wp:simplePos x="0" y="0"/>
                <wp:positionH relativeFrom="column">
                  <wp:posOffset>1318098</wp:posOffset>
                </wp:positionH>
                <wp:positionV relativeFrom="paragraph">
                  <wp:posOffset>65527</wp:posOffset>
                </wp:positionV>
                <wp:extent cx="405684" cy="222250"/>
                <wp:effectExtent l="0" t="0" r="0" b="63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684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200" w:rsidRPr="00D80C2F" w:rsidRDefault="00764200" w:rsidP="00764200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03.8pt;margin-top:5.15pt;width:31.95pt;height:1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" filled="f" stroked="f">
                <v:textbox>
                  <w:txbxContent>
                    <w:p w:rsidR="00764200" w:rsidRPr="00D80C2F" w:rsidRDefault="00764200" w:rsidP="00764200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1</w:t>
                      </w:r>
                    </w:p>
                  </w:txbxContent>
                </v:textbox>
              </v:shape>
            </w:pict>
          </mc:Fallback>
        </mc:AlternateContent>
      </w: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29E86E" wp14:editId="43C6A7D7">
                <wp:simplePos x="0" y="0"/>
                <wp:positionH relativeFrom="column">
                  <wp:posOffset>1690370</wp:posOffset>
                </wp:positionH>
                <wp:positionV relativeFrom="paragraph">
                  <wp:posOffset>73444</wp:posOffset>
                </wp:positionV>
                <wp:extent cx="641985" cy="206375"/>
                <wp:effectExtent l="0" t="0" r="0" b="317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200" w:rsidRPr="00D80C2F" w:rsidRDefault="00764200" w:rsidP="00764200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2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133.1pt;margin-top:5.8pt;width:50.55pt;height:1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" filled="f" stroked="f">
                <v:textbox>
                  <w:txbxContent>
                    <w:p w:rsidR="00764200" w:rsidRPr="00D80C2F" w:rsidRDefault="00764200" w:rsidP="00764200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2A</w:t>
                      </w:r>
                    </w:p>
                  </w:txbxContent>
                </v:textbox>
              </v:shape>
            </w:pict>
          </mc:Fallback>
        </mc:AlternateContent>
      </w:r>
      <w:r w:rsidR="00764200"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21C1D1" wp14:editId="2515392F">
                <wp:simplePos x="0" y="0"/>
                <wp:positionH relativeFrom="column">
                  <wp:posOffset>1635125</wp:posOffset>
                </wp:positionH>
                <wp:positionV relativeFrom="paragraph">
                  <wp:posOffset>165100</wp:posOffset>
                </wp:positionV>
                <wp:extent cx="89535" cy="89535"/>
                <wp:effectExtent l="0" t="0" r="43815" b="43815"/>
                <wp:wrapNone/>
                <wp:docPr id="10" name="Bent-Up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10" o:spid="_x0000_s1026" style="position:absolute;margin-left:128.75pt;margin-top:13pt;width:7.05pt;height:7.0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  <w:proofErr w:type="spellStart"/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1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7421D3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E4C2C2C" wp14:editId="7B477B02">
                <wp:simplePos x="0" y="0"/>
                <wp:positionH relativeFrom="column">
                  <wp:posOffset>1713865</wp:posOffset>
                </wp:positionH>
                <wp:positionV relativeFrom="paragraph">
                  <wp:posOffset>12916</wp:posOffset>
                </wp:positionV>
                <wp:extent cx="0" cy="549275"/>
                <wp:effectExtent l="0" t="0" r="19050" b="22225"/>
                <wp:wrapNone/>
                <wp:docPr id="293" name="Straight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3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95pt,1pt" to="134.95pt,4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" strokecolor="black [3213]">
                <v:stroke dashstyle="1 1"/>
              </v:line>
            </w:pict>
          </mc:Fallback>
        </mc:AlternateConten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RSMVTAGSTDHMDHFSLGVLVILLMVQEGLKKRMTTKIIMSTSMAVLVVMILGGFSMSDL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2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5A037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20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5A0376" w:rsidRPr="005A037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I</w:t>
      </w:r>
      <w:r w:rsidR="005A0376" w:rsidRPr="005A037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A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0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5A0376" w:rsidRPr="005A037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I········A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0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proofErr w:type="spellStart"/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Puerto_Rico</w:t>
      </w:r>
      <w:proofErr w:type="spellEnd"/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/2015      </w:t>
      </w:r>
      <w:r w:rsidR="005A0376" w:rsidRPr="005A037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I········A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0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Uganda/1947           AKLVILMGATFAEMNTGGDVAHLALVAAFKVRPALLVSFIFRANWTPRESMLLALASCLL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Senegal/1984          </w:t>
      </w:r>
      <w:r w:rsidR="00E26302" w:rsidRPr="00E263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E26302" w:rsidRPr="00E263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A</w:t>
      </w:r>
      <w:r w:rsidR="00E26302" w:rsidRPr="00E263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I</w:t>
      </w:r>
      <w:r w:rsidR="00E26302" w:rsidRPr="00E263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E26302" w:rsidRPr="00E263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A·····················I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proofErr w:type="spellStart"/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Puerto_Rico</w:t>
      </w:r>
      <w:proofErr w:type="spellEnd"/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/2015      </w:t>
      </w:r>
      <w:r w:rsidR="00E26302" w:rsidRPr="00E263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A·····················I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Uganda/1947           QTAISALEGDLMVLINGFALAWLAIRAMAVPRTDNIALPILAALTPLARGTLLVAWRAGL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320</w:t>
      </w:r>
    </w:p>
    <w:p w:rsidR="00061DAD" w:rsidRPr="00A52DBB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·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E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ab/>
        <w:t>1320</w:t>
      </w:r>
    </w:p>
    <w:p w:rsidR="00061DAD" w:rsidRPr="00A52DBB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T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ab/>
        <w:t>1320</w:t>
      </w:r>
    </w:p>
    <w:p w:rsidR="00061DAD" w:rsidRPr="00A52DBB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P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A52DBB" w:rsidRPr="00A52DBB">
        <w:rPr>
          <w:rFonts w:ascii="Courier New" w:eastAsia="Times New Roman" w:hAnsi="Courier New" w:cs="Courier New"/>
          <w:color w:val="000000"/>
          <w:sz w:val="16"/>
          <w:szCs w:val="16"/>
        </w:rPr>
        <w:t>·······T·A·····················</w:t>
      </w:r>
      <w:r w:rsidRPr="00A52DBB">
        <w:rPr>
          <w:rFonts w:ascii="Courier New" w:eastAsia="Times New Roman" w:hAnsi="Courier New" w:cs="Courier New"/>
          <w:color w:val="000000"/>
          <w:sz w:val="16"/>
          <w:szCs w:val="16"/>
        </w:rPr>
        <w:tab/>
        <w:t>1320</w:t>
      </w:r>
    </w:p>
    <w:p w:rsidR="00061DAD" w:rsidRPr="00933EB5" w:rsidRDefault="00370046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F27430" wp14:editId="79600504">
                <wp:simplePos x="0" y="0"/>
                <wp:positionH relativeFrom="column">
                  <wp:posOffset>4513161</wp:posOffset>
                </wp:positionH>
                <wp:positionV relativeFrom="paragraph">
                  <wp:posOffset>69850</wp:posOffset>
                </wp:positionV>
                <wp:extent cx="505460" cy="206375"/>
                <wp:effectExtent l="0" t="0" r="0" b="31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460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200" w:rsidRPr="00D80C2F" w:rsidRDefault="00764200" w:rsidP="00764200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2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355.35pt;margin-top:5.5pt;width:39.8pt;height:16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" filled="f" stroked="f">
                <v:textbox>
                  <w:txbxContent>
                    <w:p w:rsidR="00764200" w:rsidRPr="00D80C2F" w:rsidRDefault="00764200" w:rsidP="00764200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2B</w:t>
                      </w:r>
                    </w:p>
                  </w:txbxContent>
                </v:textbox>
              </v:shape>
            </w:pict>
          </mc:Fallback>
        </mc:AlternateContent>
      </w: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3AD5167" wp14:editId="5B18CC49">
                <wp:simplePos x="0" y="0"/>
                <wp:positionH relativeFrom="column">
                  <wp:posOffset>4041140</wp:posOffset>
                </wp:positionH>
                <wp:positionV relativeFrom="paragraph">
                  <wp:posOffset>64554</wp:posOffset>
                </wp:positionV>
                <wp:extent cx="478642" cy="222250"/>
                <wp:effectExtent l="0" t="0" r="0" b="63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642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200" w:rsidRPr="00D80C2F" w:rsidRDefault="00764200" w:rsidP="00764200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2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318.2pt;margin-top:5.1pt;width:37.7pt;height:1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" filled="f" stroked="f">
                <v:textbox>
                  <w:txbxContent>
                    <w:p w:rsidR="00764200" w:rsidRPr="00D80C2F" w:rsidRDefault="00764200" w:rsidP="00764200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2A</w:t>
                      </w:r>
                    </w:p>
                  </w:txbxContent>
                </v:textbox>
              </v:shape>
            </w:pict>
          </mc:Fallback>
        </mc:AlternateContent>
      </w:r>
      <w:r w:rsidR="00764200"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61EDB3" wp14:editId="04E8DC6C">
                <wp:simplePos x="0" y="0"/>
                <wp:positionH relativeFrom="column">
                  <wp:posOffset>4438650</wp:posOffset>
                </wp:positionH>
                <wp:positionV relativeFrom="paragraph">
                  <wp:posOffset>169545</wp:posOffset>
                </wp:positionV>
                <wp:extent cx="89535" cy="89535"/>
                <wp:effectExtent l="0" t="0" r="43815" b="43815"/>
                <wp:wrapNone/>
                <wp:docPr id="13" name="Bent-Up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13" o:spid="_x0000_s1026" style="position:absolute;margin-left:349.5pt;margin-top:13.35pt;width:7.05pt;height:7.0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  <w:proofErr w:type="spellStart"/>
      <w:r w:rsidR="00061DAD" w:rsidRPr="00933EB5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933EB5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933EB5" w:rsidRPr="00933EB5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V·······T·A·····················</w:t>
      </w:r>
      <w:r w:rsidR="00061DAD" w:rsidRPr="00933EB5">
        <w:rPr>
          <w:rFonts w:ascii="Courier New" w:eastAsia="Times New Roman" w:hAnsi="Courier New" w:cs="Courier New"/>
          <w:color w:val="000000"/>
          <w:sz w:val="16"/>
          <w:szCs w:val="16"/>
        </w:rPr>
        <w:tab/>
        <w:t>13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7421D3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60FBC33" wp14:editId="44B3C4E6">
                <wp:simplePos x="0" y="0"/>
                <wp:positionH relativeFrom="column">
                  <wp:posOffset>4514215</wp:posOffset>
                </wp:positionH>
                <wp:positionV relativeFrom="paragraph">
                  <wp:posOffset>17996</wp:posOffset>
                </wp:positionV>
                <wp:extent cx="0" cy="549275"/>
                <wp:effectExtent l="0" t="0" r="19050" b="22225"/>
                <wp:wrapNone/>
                <wp:docPr id="294" name="Straight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4" o:spid="_x0000_s1026" style="position:absolute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5.45pt,1.4pt" to="355.45pt,4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" strokecolor="black [3213]">
                <v:stroke dashstyle="1 1"/>
              </v:line>
            </w:pict>
          </mc:Fallback>
        </mc:AlternateConten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ATCGGIMLLSLKGKGSVKKNLPFVMALGLTAVRVVDPINVVGLLLLTRSGKRSWPPSEVL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3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7A5650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F</w:t>
      </w:r>
      <w:r w:rsidR="007A5650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="007A5650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380</w:t>
      </w:r>
    </w:p>
    <w:p w:rsidR="00061DAD" w:rsidRPr="007A5650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A565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7A5650" w:rsidRPr="007A5650">
        <w:rPr>
          <w:rFonts w:ascii="Courier New" w:eastAsia="Times New Roman" w:hAnsi="Courier New" w:cs="Courier New"/>
          <w:color w:val="000000"/>
          <w:sz w:val="16"/>
          <w:szCs w:val="16"/>
        </w:rPr>
        <w:t>·····F···························</w:t>
      </w:r>
      <w:r w:rsidRPr="007A5650">
        <w:rPr>
          <w:rFonts w:ascii="Courier New" w:eastAsia="Times New Roman" w:hAnsi="Courier New" w:cs="Courier New"/>
          <w:color w:val="000000"/>
          <w:sz w:val="16"/>
          <w:szCs w:val="16"/>
        </w:rPr>
        <w:t>L</w:t>
      </w:r>
      <w:r w:rsidR="007A5650" w:rsidRPr="007A5650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</w:t>
      </w:r>
      <w:r w:rsidRPr="007A5650">
        <w:rPr>
          <w:rFonts w:ascii="Courier New" w:eastAsia="Times New Roman" w:hAnsi="Courier New" w:cs="Courier New"/>
          <w:color w:val="000000"/>
          <w:sz w:val="16"/>
          <w:szCs w:val="16"/>
        </w:rPr>
        <w:tab/>
        <w:t>1380</w:t>
      </w:r>
    </w:p>
    <w:p w:rsidR="00061DAD" w:rsidRPr="007A5650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7A5650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7A565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7A5650" w:rsidRPr="007A5650">
        <w:rPr>
          <w:rFonts w:ascii="Courier New" w:eastAsia="Times New Roman" w:hAnsi="Courier New" w:cs="Courier New"/>
          <w:color w:val="000000"/>
          <w:sz w:val="16"/>
          <w:szCs w:val="16"/>
        </w:rPr>
        <w:t>·····F···························L··························</w:t>
      </w:r>
      <w:r w:rsidRPr="007A5650">
        <w:rPr>
          <w:rFonts w:ascii="Courier New" w:eastAsia="Times New Roman" w:hAnsi="Courier New" w:cs="Courier New"/>
          <w:color w:val="000000"/>
          <w:sz w:val="16"/>
          <w:szCs w:val="16"/>
        </w:rPr>
        <w:tab/>
        <w:t>13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7A5650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F···························L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3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TAVGLICALAGGFAKADIEMAGPMAAVGLLIVSYVVSGKSVDMYIERAGDITWEKDAEVT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4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4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4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4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4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Uganda/1947           GNSPRLDVALDESGDFSLVEEDGPPMREIILKVVLMAICGMNPIAIPFAAGAWYVYVKTG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D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T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D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00</w:t>
      </w:r>
    </w:p>
    <w:p w:rsidR="00061DAD" w:rsidRPr="00D02802" w:rsidRDefault="00370046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F957343" wp14:editId="6373A4A9">
                <wp:simplePos x="0" y="0"/>
                <wp:positionH relativeFrom="column">
                  <wp:posOffset>1437424</wp:posOffset>
                </wp:positionH>
                <wp:positionV relativeFrom="paragraph">
                  <wp:posOffset>69215</wp:posOffset>
                </wp:positionV>
                <wp:extent cx="423153" cy="206375"/>
                <wp:effectExtent l="0" t="0" r="0" b="317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153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200" w:rsidRPr="00D80C2F" w:rsidRDefault="00764200" w:rsidP="00764200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113.2pt;margin-top:5.45pt;width:33.3pt;height:16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" filled="f" stroked="f">
                <v:textbox>
                  <w:txbxContent>
                    <w:p w:rsidR="00764200" w:rsidRPr="00D80C2F" w:rsidRDefault="00764200" w:rsidP="00764200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3</w:t>
                      </w:r>
                    </w:p>
                  </w:txbxContent>
                </v:textbox>
              </v:shape>
            </w:pict>
          </mc:Fallback>
        </mc:AlternateContent>
      </w: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680C0A2" wp14:editId="746AED80">
                <wp:simplePos x="0" y="0"/>
                <wp:positionH relativeFrom="column">
                  <wp:posOffset>976414</wp:posOffset>
                </wp:positionH>
                <wp:positionV relativeFrom="paragraph">
                  <wp:posOffset>68580</wp:posOffset>
                </wp:positionV>
                <wp:extent cx="471792" cy="222250"/>
                <wp:effectExtent l="0" t="0" r="0" b="635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792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200" w:rsidRPr="00D80C2F" w:rsidRDefault="00764200" w:rsidP="00764200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2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76.9pt;margin-top:5.4pt;width:37.15pt;height:1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" filled="f" stroked="f">
                <v:textbox>
                  <w:txbxContent>
                    <w:p w:rsidR="00764200" w:rsidRPr="00D80C2F" w:rsidRDefault="00764200" w:rsidP="00764200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2B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1E6E3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D···············T·······················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00</w:t>
      </w:r>
    </w:p>
    <w:p w:rsidR="00061DAD" w:rsidRPr="00D02802" w:rsidRDefault="00370046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2641DC" wp14:editId="67B96039">
                <wp:simplePos x="0" y="0"/>
                <wp:positionH relativeFrom="column">
                  <wp:posOffset>1389380</wp:posOffset>
                </wp:positionH>
                <wp:positionV relativeFrom="paragraph">
                  <wp:posOffset>52286</wp:posOffset>
                </wp:positionV>
                <wp:extent cx="89535" cy="89535"/>
                <wp:effectExtent l="0" t="0" r="43815" b="43815"/>
                <wp:wrapNone/>
                <wp:docPr id="16" name="Bent-Up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16" o:spid="_x0000_s1026" style="position:absolute;margin-left:109.4pt;margin-top:4.1pt;width:7.05pt;height:7.05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</w:p>
    <w:p w:rsidR="00061DAD" w:rsidRPr="00D02802" w:rsidRDefault="007421D3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23C3B86" wp14:editId="7BC448E9">
                <wp:simplePos x="0" y="0"/>
                <wp:positionH relativeFrom="column">
                  <wp:posOffset>1464310</wp:posOffset>
                </wp:positionH>
                <wp:positionV relativeFrom="paragraph">
                  <wp:posOffset>17361</wp:posOffset>
                </wp:positionV>
                <wp:extent cx="0" cy="549275"/>
                <wp:effectExtent l="0" t="0" r="19050" b="22225"/>
                <wp:wrapNone/>
                <wp:docPr id="295" name="Straight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5" o:spid="_x0000_s1026" style="position:absolute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5.3pt,1.35pt" to="115.3pt,4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" strokecolor="black [3213]">
                <v:stroke dashstyle="1 1"/>
              </v:line>
            </w:pict>
          </mc:Fallback>
        </mc:AlternateConten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KRSGALWDVPAPKEVKKGETTDGVYRVMTRRLLGSTQVGVGVMQEGVFHTMWHVTKGAAL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AE24F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AE24F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S</w:t>
      </w:r>
      <w:r w:rsidR="00AE24F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AE24F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S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AE24F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S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5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RSGEGRLDPYWGDVKQDLVSYCGPWKLDAAWDGLSEVQLLAVPPGERARNIQTLPGIFKT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6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AE24F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620</w:t>
      </w:r>
    </w:p>
    <w:p w:rsidR="00061DAD" w:rsidRPr="00AE24F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AE24FD" w:rsidRPr="00AE24FD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</w:t>
      </w:r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AE24FD" w:rsidRPr="00AE24FD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</w:t>
      </w:r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ab/>
        <w:t>1620</w:t>
      </w:r>
    </w:p>
    <w:p w:rsidR="00061DAD" w:rsidRPr="00AE24F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AE24FD" w:rsidRPr="00AE24FD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H··························</w:t>
      </w:r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ab/>
        <w:t>1620</w:t>
      </w:r>
    </w:p>
    <w:p w:rsidR="00061DAD" w:rsidRPr="00AE24F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AE24FD" w:rsidRPr="00AE24FD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H··························</w:t>
      </w:r>
      <w:r w:rsidRPr="00AE24FD">
        <w:rPr>
          <w:rFonts w:ascii="Courier New" w:eastAsia="Times New Roman" w:hAnsi="Courier New" w:cs="Courier New"/>
          <w:color w:val="000000"/>
          <w:sz w:val="16"/>
          <w:szCs w:val="16"/>
        </w:rPr>
        <w:tab/>
        <w:t>16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KDGDIGAVALDYPAGTSGSPILDKCGRVIGLYGNGVVIKNGSYVSAITQGKREEETPVEC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6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0F138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0F138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680</w:t>
      </w:r>
    </w:p>
    <w:p w:rsidR="00061DAD" w:rsidRPr="00F438C0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F438C0" w:rsidRPr="00F438C0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</w:t>
      </w:r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F438C0" w:rsidRPr="00F438C0">
        <w:rPr>
          <w:rFonts w:ascii="Courier New" w:eastAsia="Times New Roman" w:hAnsi="Courier New" w:cs="Courier New"/>
          <w:color w:val="000000"/>
          <w:sz w:val="16"/>
          <w:szCs w:val="16"/>
        </w:rPr>
        <w:t>·········</w:t>
      </w:r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ab/>
        <w:t>1680</w:t>
      </w:r>
    </w:p>
    <w:p w:rsidR="00061DAD" w:rsidRPr="00F438C0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F438C0" w:rsidRPr="00F438C0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R·········</w:t>
      </w:r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ab/>
        <w:t>1680</w:t>
      </w:r>
    </w:p>
    <w:p w:rsidR="00061DAD" w:rsidRPr="00F438C0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F438C0" w:rsidRPr="00F438C0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R·········</w:t>
      </w:r>
      <w:r w:rsidRPr="00F438C0">
        <w:rPr>
          <w:rFonts w:ascii="Courier New" w:eastAsia="Times New Roman" w:hAnsi="Courier New" w:cs="Courier New"/>
          <w:color w:val="000000"/>
          <w:sz w:val="16"/>
          <w:szCs w:val="16"/>
        </w:rPr>
        <w:tab/>
        <w:t>16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FEPSMLKKKQLTVLDLHPGAGKTRRVLPEIVREAIKKRLRTVILAPTRVVAAEMEEALRG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7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FD19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FD195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740</w:t>
      </w:r>
    </w:p>
    <w:p w:rsidR="00061DAD" w:rsidRPr="00FD19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FD1951" w:rsidRPr="00FD19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</w:t>
      </w:r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>T</w:t>
      </w:r>
      <w:r w:rsidR="00FD1951" w:rsidRPr="00FD19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</w:t>
      </w:r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ab/>
        <w:t>1740</w:t>
      </w:r>
    </w:p>
    <w:p w:rsidR="00061DAD" w:rsidRPr="00FD19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FD1951" w:rsidRPr="00FD19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T·······················</w:t>
      </w:r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ab/>
        <w:t>1740</w:t>
      </w:r>
    </w:p>
    <w:p w:rsidR="00061DAD" w:rsidRPr="00FD195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FD1951" w:rsidRPr="00FD195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T·······················</w:t>
      </w:r>
      <w:r w:rsidRPr="00FD1951">
        <w:rPr>
          <w:rFonts w:ascii="Courier New" w:eastAsia="Times New Roman" w:hAnsi="Courier New" w:cs="Courier New"/>
          <w:color w:val="000000"/>
          <w:sz w:val="16"/>
          <w:szCs w:val="16"/>
        </w:rPr>
        <w:tab/>
        <w:t>17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LPVRYMTTAVNVTHSGTEIVDLMCHATFTSRLLQPIRVPNYNLYIMDEAHFTDPSSIAAR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GYISTRVEMGEAAAIFMTATPPGTRDAFPDSNSPIMDTEVEVPERAWSSGFDWVTDHSGK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8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TVWFVPSVRNGNEIAACLTKAGKRVIQLSRKTFETEFQKTKNQEWDFVITTDISEMGANF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9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920</w:t>
      </w:r>
    </w:p>
    <w:p w:rsidR="00061DAD" w:rsidRPr="00FB06F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06F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FB06F1" w:rsidRPr="00FB06F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</w:t>
      </w:r>
      <w:r w:rsidRPr="00FB06F1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FB06F1" w:rsidRPr="00FB06F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</w:t>
      </w:r>
      <w:r w:rsidRPr="00FB06F1">
        <w:rPr>
          <w:rFonts w:ascii="Courier New" w:eastAsia="Times New Roman" w:hAnsi="Courier New" w:cs="Courier New"/>
          <w:color w:val="000000"/>
          <w:sz w:val="16"/>
          <w:szCs w:val="16"/>
        </w:rPr>
        <w:tab/>
        <w:t>1920</w:t>
      </w:r>
    </w:p>
    <w:p w:rsidR="00061DAD" w:rsidRPr="00FB06F1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B06F1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FB06F1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FB06F1" w:rsidRPr="00FB06F1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</w:t>
      </w:r>
      <w:r w:rsidRPr="00FB06F1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FB06F1" w:rsidRPr="00FB06F1">
        <w:rPr>
          <w:rFonts w:ascii="Courier New" w:eastAsia="Times New Roman" w:hAnsi="Courier New" w:cs="Courier New"/>
          <w:color w:val="000000"/>
          <w:sz w:val="16"/>
          <w:szCs w:val="16"/>
        </w:rPr>
        <w:t>······V···········</w:t>
      </w:r>
      <w:r w:rsidRPr="00FB06F1">
        <w:rPr>
          <w:rFonts w:ascii="Courier New" w:eastAsia="Times New Roman" w:hAnsi="Courier New" w:cs="Courier New"/>
          <w:color w:val="000000"/>
          <w:sz w:val="16"/>
          <w:szCs w:val="16"/>
        </w:rPr>
        <w:tab/>
        <w:t>19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FB06F1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H······V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9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KADRVIDSRRCLKPVILDGERVILAGPMPVTHASAAQRRGRIGRNPNKPGDEYMYGGGCA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9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DB37C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DB37C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9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DB37C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1980</w:t>
      </w:r>
    </w:p>
    <w:p w:rsidR="00061DAD" w:rsidRPr="00DB37C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B37CD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B37C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DB37CD" w:rsidRPr="00DB37CD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</w:t>
      </w:r>
      <w:r w:rsidRPr="00DB37CD">
        <w:rPr>
          <w:rFonts w:ascii="Courier New" w:eastAsia="Times New Roman" w:hAnsi="Courier New" w:cs="Courier New"/>
          <w:color w:val="000000"/>
          <w:sz w:val="16"/>
          <w:szCs w:val="16"/>
        </w:rPr>
        <w:t>L</w:t>
      </w:r>
      <w:r w:rsidR="00DB37CD" w:rsidRPr="00DB37CD">
        <w:rPr>
          <w:rFonts w:ascii="Courier New" w:eastAsia="Times New Roman" w:hAnsi="Courier New" w:cs="Courier New"/>
          <w:color w:val="000000"/>
          <w:sz w:val="16"/>
          <w:szCs w:val="16"/>
        </w:rPr>
        <w:t>······</w:t>
      </w:r>
      <w:r w:rsidRPr="00DB37CD">
        <w:rPr>
          <w:rFonts w:ascii="Courier New" w:eastAsia="Times New Roman" w:hAnsi="Courier New" w:cs="Courier New"/>
          <w:color w:val="000000"/>
          <w:sz w:val="16"/>
          <w:szCs w:val="16"/>
        </w:rPr>
        <w:tab/>
        <w:t>1980</w:t>
      </w:r>
    </w:p>
    <w:p w:rsidR="00061DAD" w:rsidRPr="00DB37C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B37CD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B37C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DB37CD" w:rsidRPr="00DB37CD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L······</w:t>
      </w:r>
      <w:r w:rsidRPr="00DB37CD">
        <w:rPr>
          <w:rFonts w:ascii="Courier New" w:eastAsia="Times New Roman" w:hAnsi="Courier New" w:cs="Courier New"/>
          <w:color w:val="000000"/>
          <w:sz w:val="16"/>
          <w:szCs w:val="16"/>
        </w:rPr>
        <w:tab/>
        <w:t>19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ETDEGHAHWLEARMLLDNIYLQDGLIASLYRPEADKVAAIEGEFKLRTEQRKTFVELMKR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0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D954C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D</w:t>
      </w:r>
      <w:r w:rsidR="00D954C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0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D954C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D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040</w:t>
      </w:r>
    </w:p>
    <w:p w:rsidR="00061DAD" w:rsidRPr="00D954C7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954C7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954C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D954C7" w:rsidRPr="00D954C7">
        <w:rPr>
          <w:rFonts w:ascii="Courier New" w:eastAsia="Times New Roman" w:hAnsi="Courier New" w:cs="Courier New"/>
          <w:color w:val="000000"/>
          <w:sz w:val="16"/>
          <w:szCs w:val="16"/>
        </w:rPr>
        <w:t>····D·······················································</w:t>
      </w:r>
      <w:r w:rsidRPr="00D954C7">
        <w:rPr>
          <w:rFonts w:ascii="Courier New" w:eastAsia="Times New Roman" w:hAnsi="Courier New" w:cs="Courier New"/>
          <w:color w:val="000000"/>
          <w:sz w:val="16"/>
          <w:szCs w:val="16"/>
        </w:rPr>
        <w:tab/>
        <w:t>2040</w:t>
      </w:r>
    </w:p>
    <w:p w:rsidR="00061DAD" w:rsidRPr="00D954C7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954C7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954C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D954C7" w:rsidRPr="00D954C7">
        <w:rPr>
          <w:rFonts w:ascii="Courier New" w:eastAsia="Times New Roman" w:hAnsi="Courier New" w:cs="Courier New"/>
          <w:color w:val="000000"/>
          <w:sz w:val="16"/>
          <w:szCs w:val="16"/>
        </w:rPr>
        <w:t>····D·······················································</w:t>
      </w:r>
      <w:r w:rsidRPr="00D954C7">
        <w:rPr>
          <w:rFonts w:ascii="Courier New" w:eastAsia="Times New Roman" w:hAnsi="Courier New" w:cs="Courier New"/>
          <w:color w:val="000000"/>
          <w:sz w:val="16"/>
          <w:szCs w:val="16"/>
        </w:rPr>
        <w:tab/>
        <w:t>20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GDLPVWLAYQVASAGITYTDRRWCFDGTTNNTIMEDSVPAEVWTKYGEKRVLKPRWMDAR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1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100</w:t>
      </w:r>
    </w:p>
    <w:p w:rsidR="00061DAD" w:rsidRPr="00EC535B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</w:t>
      </w: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</w:t>
      </w: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ab/>
        <w:t>2100</w:t>
      </w:r>
    </w:p>
    <w:p w:rsidR="00061DAD" w:rsidRPr="00EC535B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R···············</w:t>
      </w: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ab/>
        <w:t>2100</w:t>
      </w:r>
    </w:p>
    <w:p w:rsidR="00061DAD" w:rsidRPr="00EC535B" w:rsidRDefault="00370046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FA48645" wp14:editId="55BFD371">
                <wp:simplePos x="0" y="0"/>
                <wp:positionH relativeFrom="column">
                  <wp:posOffset>2529205</wp:posOffset>
                </wp:positionH>
                <wp:positionV relativeFrom="paragraph">
                  <wp:posOffset>66459</wp:posOffset>
                </wp:positionV>
                <wp:extent cx="641985" cy="206375"/>
                <wp:effectExtent l="0" t="0" r="0" b="317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200" w:rsidRPr="00D80C2F" w:rsidRDefault="00764200" w:rsidP="00764200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4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199.15pt;margin-top:5.25pt;width:50.55pt;height:16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" filled="f" stroked="f">
                <v:textbox>
                  <w:txbxContent>
                    <w:p w:rsidR="00764200" w:rsidRPr="00D80C2F" w:rsidRDefault="00764200" w:rsidP="00764200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4A</w:t>
                      </w:r>
                    </w:p>
                  </w:txbxContent>
                </v:textbox>
              </v:shape>
            </w:pict>
          </mc:Fallback>
        </mc:AlternateContent>
      </w: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B1F6FBE" wp14:editId="400E8FC2">
                <wp:simplePos x="0" y="0"/>
                <wp:positionH relativeFrom="column">
                  <wp:posOffset>2066290</wp:posOffset>
                </wp:positionH>
                <wp:positionV relativeFrom="paragraph">
                  <wp:posOffset>55029</wp:posOffset>
                </wp:positionV>
                <wp:extent cx="408305" cy="222250"/>
                <wp:effectExtent l="0" t="0" r="0" b="635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305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200" w:rsidRPr="00D80C2F" w:rsidRDefault="00764200" w:rsidP="00764200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162.7pt;margin-top:4.35pt;width:32.15pt;height:17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" filled="f" stroked="f">
                <v:textbox>
                  <w:txbxContent>
                    <w:p w:rsidR="00764200" w:rsidRPr="00D80C2F" w:rsidRDefault="00764200" w:rsidP="00764200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061DAD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EC535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</w:t>
      </w:r>
      <w:r w:rsidR="00061DAD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RH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</w:t>
      </w:r>
      <w:r w:rsidR="00061DAD" w:rsidRPr="00EC535B">
        <w:rPr>
          <w:rFonts w:ascii="Courier New" w:eastAsia="Times New Roman" w:hAnsi="Courier New" w:cs="Courier New"/>
          <w:color w:val="000000"/>
          <w:sz w:val="16"/>
          <w:szCs w:val="16"/>
        </w:rPr>
        <w:tab/>
        <w:t>2100</w:t>
      </w:r>
    </w:p>
    <w:p w:rsidR="00061DAD" w:rsidRPr="00D02802" w:rsidRDefault="00370046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64200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ADE71D" wp14:editId="6F87EAA5">
                <wp:simplePos x="0" y="0"/>
                <wp:positionH relativeFrom="column">
                  <wp:posOffset>2427186</wp:posOffset>
                </wp:positionH>
                <wp:positionV relativeFrom="paragraph">
                  <wp:posOffset>47625</wp:posOffset>
                </wp:positionV>
                <wp:extent cx="89535" cy="89535"/>
                <wp:effectExtent l="0" t="0" r="43815" b="43815"/>
                <wp:wrapNone/>
                <wp:docPr id="19" name="Bent-Up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19" o:spid="_x0000_s1026" style="position:absolute;margin-left:191.1pt;margin-top:3.75pt;width:7.05pt;height:7.0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</w:p>
    <w:p w:rsidR="00061DAD" w:rsidRPr="00D02802" w:rsidRDefault="007421D3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C41B51A" wp14:editId="0FCD7559">
                <wp:simplePos x="0" y="0"/>
                <wp:positionH relativeFrom="column">
                  <wp:posOffset>2503170</wp:posOffset>
                </wp:positionH>
                <wp:positionV relativeFrom="paragraph">
                  <wp:posOffset>11646</wp:posOffset>
                </wp:positionV>
                <wp:extent cx="0" cy="549275"/>
                <wp:effectExtent l="0" t="0" r="19050" b="22225"/>
                <wp:wrapNone/>
                <wp:docPr id="296" name="Straight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6" o:spid="_x0000_s1026" style="position:absolute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7.1pt,.9pt" to="197.1pt,4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" strokecolor="black [3213]">
                <v:stroke dashstyle="1 1"/>
              </v:line>
            </w:pict>
          </mc:Fallback>
        </mc:AlternateConten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VCSDHAALKSFKEFAAGKRGAALGVMEALGTLPGHMTERFQEAIDNLAVLMRAETGSRPY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1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D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160</w:t>
      </w:r>
    </w:p>
    <w:p w:rsidR="00061DAD" w:rsidRPr="00EC535B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</w:t>
      </w: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>F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</w:t>
      </w: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ab/>
        <w:t>2160</w:t>
      </w:r>
    </w:p>
    <w:p w:rsidR="00061DAD" w:rsidRPr="00EC535B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F·····································</w:t>
      </w: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ab/>
        <w:t>2160</w:t>
      </w:r>
    </w:p>
    <w:p w:rsidR="00061DAD" w:rsidRPr="00EC535B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EC535B" w:rsidRPr="00EC535B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F·····································</w:t>
      </w:r>
      <w:r w:rsidRPr="00EC535B">
        <w:rPr>
          <w:rFonts w:ascii="Courier New" w:eastAsia="Times New Roman" w:hAnsi="Courier New" w:cs="Courier New"/>
          <w:color w:val="000000"/>
          <w:sz w:val="16"/>
          <w:szCs w:val="16"/>
        </w:rPr>
        <w:tab/>
        <w:t>21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Uganda/1947           KAAAAQLPETLETIMLLGLLGTVSLGIFFVLMRNKGIGKMGFGMVTLGASAWLMWLSEIE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20</w:t>
      </w:r>
    </w:p>
    <w:p w:rsidR="00061DAD" w:rsidRPr="00D02802" w:rsidRDefault="00370046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81B9512" wp14:editId="3532C728">
                <wp:simplePos x="0" y="0"/>
                <wp:positionH relativeFrom="column">
                  <wp:posOffset>4346575</wp:posOffset>
                </wp:positionH>
                <wp:positionV relativeFrom="paragraph">
                  <wp:posOffset>80429</wp:posOffset>
                </wp:positionV>
                <wp:extent cx="641985" cy="206375"/>
                <wp:effectExtent l="0" t="0" r="0" b="317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1BCF" w:rsidRPr="00D80C2F" w:rsidRDefault="001C1BCF" w:rsidP="001C1BCF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4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342.25pt;margin-top:6.35pt;width:50.55pt;height:16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" filled="f" stroked="f">
                <v:textbox>
                  <w:txbxContent>
                    <w:p w:rsidR="001C1BCF" w:rsidRPr="00D80C2F" w:rsidRDefault="001C1BCF" w:rsidP="001C1BCF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4B</w:t>
                      </w:r>
                    </w:p>
                  </w:txbxContent>
                </v:textbox>
              </v:shape>
            </w:pict>
          </mc:Fallback>
        </mc:AlternateContent>
      </w:r>
      <w:r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80F076B" wp14:editId="739C956B">
                <wp:simplePos x="0" y="0"/>
                <wp:positionH relativeFrom="column">
                  <wp:posOffset>3303689</wp:posOffset>
                </wp:positionH>
                <wp:positionV relativeFrom="paragraph">
                  <wp:posOffset>73660</wp:posOffset>
                </wp:positionV>
                <wp:extent cx="714375" cy="206375"/>
                <wp:effectExtent l="0" t="0" r="0" b="317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1BCF" w:rsidRPr="00D80C2F" w:rsidRDefault="001C1BCF" w:rsidP="001C1BCF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protein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2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260.15pt;margin-top:5.8pt;width:56.25pt;height:16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" filled="f" stroked="f">
                <v:textbox>
                  <w:txbxContent>
                    <w:p w:rsidR="001C1BCF" w:rsidRPr="00D80C2F" w:rsidRDefault="001C1BCF" w:rsidP="001C1BCF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protein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2K</w:t>
                      </w:r>
                    </w:p>
                  </w:txbxContent>
                </v:textbox>
              </v:shape>
            </w:pict>
          </mc:Fallback>
        </mc:AlternateContent>
      </w:r>
      <w:r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91D2C52" wp14:editId="4F3A28C5">
                <wp:simplePos x="0" y="0"/>
                <wp:positionH relativeFrom="column">
                  <wp:posOffset>2440724</wp:posOffset>
                </wp:positionH>
                <wp:positionV relativeFrom="paragraph">
                  <wp:posOffset>63500</wp:posOffset>
                </wp:positionV>
                <wp:extent cx="486383" cy="222250"/>
                <wp:effectExtent l="0" t="0" r="0" b="635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383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1BCF" w:rsidRPr="00D80C2F" w:rsidRDefault="001C1BCF" w:rsidP="001C1BCF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4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92.2pt;margin-top:5pt;width:38.3pt;height:17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" filled="f" stroked="f">
                <v:textbox>
                  <w:txbxContent>
                    <w:p w:rsidR="001C1BCF" w:rsidRPr="00D80C2F" w:rsidRDefault="001C1BCF" w:rsidP="001C1BCF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4A</w:t>
                      </w:r>
                    </w:p>
                  </w:txbxContent>
                </v:textbox>
              </v:shape>
            </w:pict>
          </mc:Fallback>
        </mc:AlternateContent>
      </w:r>
      <w:r w:rsidR="001C1BCF"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53AE563" wp14:editId="3F7EB5F2">
                <wp:simplePos x="0" y="0"/>
                <wp:positionH relativeFrom="column">
                  <wp:posOffset>4255770</wp:posOffset>
                </wp:positionH>
                <wp:positionV relativeFrom="paragraph">
                  <wp:posOffset>167640</wp:posOffset>
                </wp:positionV>
                <wp:extent cx="89535" cy="89535"/>
                <wp:effectExtent l="0" t="0" r="43815" b="43815"/>
                <wp:wrapNone/>
                <wp:docPr id="25" name="Bent-Up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25" o:spid="_x0000_s1026" style="position:absolute;margin-left:335.1pt;margin-top:13.2pt;width:7.05pt;height:7.0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  <w:r w:rsidR="001C1BCF"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B16DA7B" wp14:editId="36C88B28">
                <wp:simplePos x="0" y="0"/>
                <wp:positionH relativeFrom="column">
                  <wp:posOffset>2859405</wp:posOffset>
                </wp:positionH>
                <wp:positionV relativeFrom="paragraph">
                  <wp:posOffset>168910</wp:posOffset>
                </wp:positionV>
                <wp:extent cx="89535" cy="89535"/>
                <wp:effectExtent l="0" t="0" r="43815" b="43815"/>
                <wp:wrapNone/>
                <wp:docPr id="22" name="Bent-Up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22" o:spid="_x0000_s1026" style="position:absolute;margin-left:225.15pt;margin-top:13.3pt;width:7.05pt;height:7.0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  <w:proofErr w:type="spellStart"/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456AC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040017D" wp14:editId="0285DEB2">
                <wp:simplePos x="0" y="0"/>
                <wp:positionH relativeFrom="column">
                  <wp:posOffset>4332605</wp:posOffset>
                </wp:positionH>
                <wp:positionV relativeFrom="paragraph">
                  <wp:posOffset>12281</wp:posOffset>
                </wp:positionV>
                <wp:extent cx="0" cy="549275"/>
                <wp:effectExtent l="0" t="0" r="19050" b="22225"/>
                <wp:wrapNone/>
                <wp:docPr id="298" name="Straight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8" o:spid="_x0000_s1026" style="position:absolute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1.15pt,.95pt" to="341.15pt,4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" strokecolor="black [3213]">
                <v:stroke dashstyle="1 1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4BD14AD" wp14:editId="44CF0BAA">
                <wp:simplePos x="0" y="0"/>
                <wp:positionH relativeFrom="column">
                  <wp:posOffset>2933700</wp:posOffset>
                </wp:positionH>
                <wp:positionV relativeFrom="paragraph">
                  <wp:posOffset>15456</wp:posOffset>
                </wp:positionV>
                <wp:extent cx="0" cy="549275"/>
                <wp:effectExtent l="0" t="0" r="19050" b="22225"/>
                <wp:wrapNone/>
                <wp:docPr id="297" name="Straight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7" o:spid="_x0000_s1026" style="position:absolute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1pt,1.2pt" to="231pt,4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" strokecolor="black [3213]">
                <v:stroke dashstyle="1 1"/>
              </v:line>
            </w:pict>
          </mc:Fallback>
        </mc:AlternateConten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PARIACVLIVVFLLLVVLIPEPEKQRSPQDNQMAIIIMVAVGLLGLITANELGWLERTKN</w:t>
      </w:r>
      <w:r w:rsidR="00061DAD"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S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S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S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EC535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S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2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DIAHLMGRREEGATMGFSMDIDLRPASAWAIYAALTTLITPAVQHAVTTSYNNYSLMAMA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34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Senegal/1984          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K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T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34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LG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34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LS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I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F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3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3F736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LS···········I······················F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3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TQAGVLFGMGKGMPFYAWDLGVPLLMMGCYSQLTPLTLIVAIILLVAHYMYLIPGLQAAA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3F736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F</w:t>
      </w:r>
      <w:r w:rsidR="003F736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3F736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F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00</w:t>
      </w:r>
    </w:p>
    <w:p w:rsidR="00061DAD" w:rsidRPr="003F736E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3F736E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3F736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F······</w:t>
      </w:r>
      <w:r w:rsidRPr="003F736E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</w:t>
      </w:r>
      <w:r w:rsidRPr="003F736E">
        <w:rPr>
          <w:rFonts w:ascii="Courier New" w:eastAsia="Times New Roman" w:hAnsi="Courier New" w:cs="Courier New"/>
          <w:color w:val="000000"/>
          <w:sz w:val="16"/>
          <w:szCs w:val="16"/>
        </w:rPr>
        <w:tab/>
        <w:t>2400</w:t>
      </w:r>
    </w:p>
    <w:p w:rsidR="00061DAD" w:rsidRPr="003F736E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3F736E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3F736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3F736E" w:rsidRPr="003F736E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F······I·································</w:t>
      </w:r>
      <w:r w:rsidRPr="003F736E">
        <w:rPr>
          <w:rFonts w:ascii="Courier New" w:eastAsia="Times New Roman" w:hAnsi="Courier New" w:cs="Courier New"/>
          <w:color w:val="000000"/>
          <w:sz w:val="16"/>
          <w:szCs w:val="16"/>
        </w:rPr>
        <w:tab/>
        <w:t>24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ARAAQKRTAAGIMKNPVVDGIVVTDIDTMTIDPQVEKKMGQVLLIAVAISSAVLLRTAWG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D464F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D464F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D464FB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4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D464FB" w:rsidRPr="00D464FB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V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I</w:t>
      </w:r>
      <w:r w:rsidR="00D464FB" w:rsidRPr="00D464FB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S</w:t>
      </w:r>
      <w:r w:rsidR="00D464FB" w:rsidRPr="00D464FB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460</w:t>
      </w:r>
    </w:p>
    <w:p w:rsidR="00061DAD" w:rsidRPr="001C1BCF" w:rsidRDefault="001C1BCF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5FF48EE" wp14:editId="3D9DB9F0">
                <wp:simplePos x="0" y="0"/>
                <wp:positionH relativeFrom="column">
                  <wp:posOffset>4534535</wp:posOffset>
                </wp:positionH>
                <wp:positionV relativeFrom="paragraph">
                  <wp:posOffset>63284</wp:posOffset>
                </wp:positionV>
                <wp:extent cx="476655" cy="222250"/>
                <wp:effectExtent l="0" t="0" r="0" b="63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655" cy="222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1BCF" w:rsidRPr="00D80C2F" w:rsidRDefault="001C1BCF" w:rsidP="001C1BCF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4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357.05pt;margin-top:5pt;width:37.55pt;height:17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" filled="f" stroked="f">
                <v:textbox>
                  <w:txbxContent>
                    <w:p w:rsidR="001C1BCF" w:rsidRPr="00D80C2F" w:rsidRDefault="001C1BCF" w:rsidP="001C1BCF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4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6F3001B" wp14:editId="1357F66F">
                <wp:simplePos x="0" y="0"/>
                <wp:positionH relativeFrom="column">
                  <wp:posOffset>4926965</wp:posOffset>
                </wp:positionH>
                <wp:positionV relativeFrom="paragraph">
                  <wp:posOffset>159385</wp:posOffset>
                </wp:positionV>
                <wp:extent cx="89535" cy="89535"/>
                <wp:effectExtent l="0" t="0" r="43815" b="43815"/>
                <wp:wrapNone/>
                <wp:docPr id="28" name="Bent-Up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28" o:spid="_x0000_s1026" style="position:absolute;margin-left:387.95pt;margin-top:12.55pt;width:7.05pt;height:7.05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  <w:proofErr w:type="spellStart"/>
      <w:r w:rsidR="00061DAD" w:rsidRPr="001C1BCF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="00061DAD" w:rsidRPr="001C1BC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D464FB" w:rsidRPr="001C1BCF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V···I·S·····</w:t>
      </w:r>
      <w:r w:rsidR="00061DAD" w:rsidRPr="001C1BCF">
        <w:rPr>
          <w:rFonts w:ascii="Courier New" w:eastAsia="Times New Roman" w:hAnsi="Courier New" w:cs="Courier New"/>
          <w:color w:val="000000"/>
          <w:sz w:val="16"/>
          <w:szCs w:val="16"/>
        </w:rPr>
        <w:tab/>
        <w:t>2460</w:t>
      </w:r>
    </w:p>
    <w:p w:rsidR="00061DAD" w:rsidRPr="001C1BCF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061DAD" w:rsidRDefault="00456AC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E0D403D" wp14:editId="7D662BDD">
                <wp:simplePos x="0" y="0"/>
                <wp:positionH relativeFrom="column">
                  <wp:posOffset>5005705</wp:posOffset>
                </wp:positionH>
                <wp:positionV relativeFrom="paragraph">
                  <wp:posOffset>5931</wp:posOffset>
                </wp:positionV>
                <wp:extent cx="0" cy="549275"/>
                <wp:effectExtent l="0" t="0" r="19050" b="22225"/>
                <wp:wrapNone/>
                <wp:docPr id="299" name="Straight Connector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9" o:spid="_x0000_s1026" style="position:absolute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4.15pt,.45pt" to="394.15pt,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" strokecolor="black [3213]">
                <v:stroke dashstyle="1 1"/>
              </v:line>
            </w:pict>
          </mc:Fallback>
        </mc:AlternateContent>
      </w:r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Uganda/1947           WGEAGALITAATSTLWEGSPNKYWNSSTATSLCNIFRGSYLAGASLIYTVTRNAGLVKRR</w:t>
      </w:r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2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Senegal/1984          </w:t>
      </w:r>
      <w:r w:rsidR="00516A46" w:rsidRPr="00516A4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2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516A46" w:rsidRPr="00516A4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2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516A46" w:rsidRPr="00516A4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20</w:t>
      </w:r>
    </w:p>
    <w:p w:rsidR="00061DAD" w:rsidRPr="00061DAD" w:rsidRDefault="001C1BCF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3ADB6F8" wp14:editId="4A512155">
                <wp:simplePos x="0" y="0"/>
                <wp:positionH relativeFrom="column">
                  <wp:posOffset>1334135</wp:posOffset>
                </wp:positionH>
                <wp:positionV relativeFrom="paragraph">
                  <wp:posOffset>63284</wp:posOffset>
                </wp:positionV>
                <wp:extent cx="418289" cy="206375"/>
                <wp:effectExtent l="0" t="0" r="0" b="317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289" cy="206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1BCF" w:rsidRPr="00D80C2F" w:rsidRDefault="001C1BCF" w:rsidP="001C1BCF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S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105.05pt;margin-top:5pt;width:32.95pt;height:16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" filled="f" stroked="f">
                <v:textbox>
                  <w:txbxContent>
                    <w:p w:rsidR="001C1BCF" w:rsidRPr="00D80C2F" w:rsidRDefault="001C1BCF" w:rsidP="001C1BCF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NS5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Puerto_Rico</w:t>
      </w:r>
      <w:proofErr w:type="spellEnd"/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/2015      </w:t>
      </w:r>
      <w:r w:rsidR="00516A46" w:rsidRPr="00516A4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20</w:t>
      </w:r>
    </w:p>
    <w:p w:rsidR="00061DAD" w:rsidRPr="00061DAD" w:rsidRDefault="00370046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1C1BCF"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578A088" wp14:editId="1FB35567">
                <wp:simplePos x="0" y="0"/>
                <wp:positionH relativeFrom="column">
                  <wp:posOffset>1314869</wp:posOffset>
                </wp:positionH>
                <wp:positionV relativeFrom="paragraph">
                  <wp:posOffset>45720</wp:posOffset>
                </wp:positionV>
                <wp:extent cx="89535" cy="89535"/>
                <wp:effectExtent l="19050" t="0" r="24765" b="43815"/>
                <wp:wrapNone/>
                <wp:docPr id="31" name="Bent-Up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89535" cy="89535"/>
                        </a:xfrm>
                        <a:prstGeom prst="bentUpArrow">
                          <a:avLst>
                            <a:gd name="adj1" fmla="val 0"/>
                            <a:gd name="adj2" fmla="val 20706"/>
                            <a:gd name="adj3" fmla="val 25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31" o:spid="_x0000_s1026" style="position:absolute;margin-left:103.55pt;margin-top:3.6pt;width:7.05pt;height:7.05pt;flip:x 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535,89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" path="m,89535r70996,l70996,22384r-18539,l70996,,89535,22384r-18539,l70996,89535,,89535xe" fillcolor="#4f81bd [3204]" strokecolor="black [3213]" strokeweight="1pt">
                <v:path arrowok="t" o:connecttype="custom" o:connectlocs="0,89535;70996,89535;70996,22384;52457,22384;70996,0;89535,22384;70996,22384;70996,89535;0,89535" o:connectangles="0,0,0,0,0,0,0,0,0"/>
              </v:shape>
            </w:pict>
          </mc:Fallback>
        </mc:AlternateContent>
      </w:r>
    </w:p>
    <w:p w:rsidR="00061DAD" w:rsidRPr="00061DAD" w:rsidRDefault="00456AC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62B1D69" wp14:editId="1F142714">
                <wp:simplePos x="0" y="0"/>
                <wp:positionH relativeFrom="column">
                  <wp:posOffset>1338999</wp:posOffset>
                </wp:positionH>
                <wp:positionV relativeFrom="paragraph">
                  <wp:posOffset>13335</wp:posOffset>
                </wp:positionV>
                <wp:extent cx="0" cy="549275"/>
                <wp:effectExtent l="0" t="0" r="19050" b="22225"/>
                <wp:wrapNone/>
                <wp:docPr id="300" name="Straight Connector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9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00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5.45pt,1.05pt" to="105.45pt,4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" strokecolor="black [3213]">
                <v:stroke dashstyle="1 1"/>
              </v:line>
            </w:pict>
          </mc:Fallback>
        </mc:AlternateContent>
      </w:r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Uganda/1947           GGGTGETLGEKWKARLNQMSALEFYSYKKSGITEVCREEARRALKDGVATGGHAVSRGSA</w:t>
      </w:r>
      <w:r w:rsidR="00061DAD"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Senegal/1984          </w:t>
      </w:r>
      <w:r w:rsidR="00516A46"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516A46"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516A46"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/2015      </w:t>
      </w:r>
      <w:r w:rsidR="00516A46"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58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Uganda/1947           KLRWLVERGYLQPYGKVVDLGCGRGGWSYYAATIRKVQEVRGYTKGGPGHEEPMLVQSYG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64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Senegal/1984          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H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64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I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K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T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6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DE4BA2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I······················K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640</w:t>
      </w:r>
    </w:p>
    <w:p w:rsidR="00061DAD" w:rsidRPr="00DE4BA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E4BA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E4BA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I············</w:t>
      </w:r>
      <w:r w:rsidRPr="00DE4BA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</w:rPr>
        <w:t>·········K············</w:t>
      </w:r>
      <w:r w:rsidRPr="00DE4BA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DE4BA2" w:rsidRPr="00DE4BA2">
        <w:rPr>
          <w:rFonts w:ascii="Courier New" w:eastAsia="Times New Roman" w:hAnsi="Courier New" w:cs="Courier New"/>
          <w:color w:val="000000"/>
          <w:sz w:val="16"/>
          <w:szCs w:val="16"/>
        </w:rPr>
        <w:t>······</w:t>
      </w:r>
      <w:r w:rsidRPr="00DE4BA2">
        <w:rPr>
          <w:rFonts w:ascii="Courier New" w:eastAsia="Times New Roman" w:hAnsi="Courier New" w:cs="Courier New"/>
          <w:color w:val="000000"/>
          <w:sz w:val="16"/>
          <w:szCs w:val="16"/>
        </w:rPr>
        <w:tab/>
        <w:t>26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WNIVRLKSGVDVFHMAAEPCDTLLCDIGESSSSPEVEETRTLRVLSMVGDWLEKRPGAFC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7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E81A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7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E81A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S</w:t>
      </w:r>
      <w:r w:rsidR="00E81A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E81A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700</w:t>
      </w:r>
    </w:p>
    <w:p w:rsidR="00061DAD" w:rsidRPr="00E81A07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E81A07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E81A0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E81A07" w:rsidRPr="00E81A07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A·····················</w:t>
      </w:r>
      <w:r w:rsidRPr="00E81A07">
        <w:rPr>
          <w:rFonts w:ascii="Courier New" w:eastAsia="Times New Roman" w:hAnsi="Courier New" w:cs="Courier New"/>
          <w:color w:val="000000"/>
          <w:sz w:val="16"/>
          <w:szCs w:val="16"/>
        </w:rPr>
        <w:tab/>
        <w:t>2700</w:t>
      </w:r>
    </w:p>
    <w:p w:rsidR="00061DAD" w:rsidRPr="00E81A07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E81A07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E81A07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E81A07" w:rsidRPr="00E81A07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A·····················</w:t>
      </w:r>
      <w:r w:rsidRPr="00E81A07">
        <w:rPr>
          <w:rFonts w:ascii="Courier New" w:eastAsia="Times New Roman" w:hAnsi="Courier New" w:cs="Courier New"/>
          <w:color w:val="000000"/>
          <w:sz w:val="16"/>
          <w:szCs w:val="16"/>
        </w:rPr>
        <w:tab/>
        <w:t>27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IKVLCPYTSTMMETMERLQRRHGGGLVRVPLSRNSTHEMYWVSGAKSNIIKSVSTTSQLL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7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3944F5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760</w:t>
      </w:r>
    </w:p>
    <w:p w:rsidR="00061DAD" w:rsidRPr="003944F5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3944F5" w:rsidRPr="003944F5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</w:t>
      </w:r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>L</w:t>
      </w:r>
      <w:r w:rsidR="003944F5" w:rsidRPr="003944F5">
        <w:rPr>
          <w:rFonts w:ascii="Courier New" w:eastAsia="Times New Roman" w:hAnsi="Courier New" w:cs="Courier New"/>
          <w:color w:val="000000"/>
          <w:sz w:val="16"/>
          <w:szCs w:val="16"/>
        </w:rPr>
        <w:t>······</w:t>
      </w:r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>Y</w:t>
      </w:r>
      <w:r w:rsidR="003944F5" w:rsidRPr="003944F5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</w:t>
      </w:r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ab/>
        <w:t>2760</w:t>
      </w:r>
    </w:p>
    <w:p w:rsidR="00061DAD" w:rsidRPr="003944F5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3944F5" w:rsidRPr="003944F5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L······Y··························</w:t>
      </w:r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>T</w:t>
      </w:r>
      <w:r w:rsidR="003944F5" w:rsidRPr="003944F5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</w:t>
      </w:r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ab/>
        <w:t>2760</w:t>
      </w:r>
    </w:p>
    <w:p w:rsidR="00061DAD" w:rsidRPr="003944F5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3944F5" w:rsidRPr="003944F5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L······Y··························T···········</w:t>
      </w:r>
      <w:r w:rsidRPr="003944F5">
        <w:rPr>
          <w:rFonts w:ascii="Courier New" w:eastAsia="Times New Roman" w:hAnsi="Courier New" w:cs="Courier New"/>
          <w:color w:val="000000"/>
          <w:sz w:val="16"/>
          <w:szCs w:val="16"/>
        </w:rPr>
        <w:tab/>
        <w:t>27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LGRMDGPRRPVKYEEDVNLGSGTRAVASCAEAPNMKIIGRRIERIRNEHAETWFLDENHP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820</w:t>
      </w:r>
    </w:p>
    <w:p w:rsidR="00061DAD" w:rsidRPr="0082341F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82341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82341F">
        <w:rPr>
          <w:rFonts w:ascii="Courier New" w:eastAsia="Times New Roman" w:hAnsi="Courier New" w:cs="Courier New"/>
          <w:color w:val="000000"/>
          <w:sz w:val="16"/>
          <w:szCs w:val="16"/>
        </w:rPr>
        <w:t>E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</w:t>
      </w:r>
      <w:r w:rsidRPr="0082341F">
        <w:rPr>
          <w:rFonts w:ascii="Courier New" w:eastAsia="Times New Roman" w:hAnsi="Courier New" w:cs="Courier New"/>
          <w:color w:val="000000"/>
          <w:sz w:val="16"/>
          <w:szCs w:val="16"/>
        </w:rPr>
        <w:t>F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</w:rPr>
        <w:t>·····</w:t>
      </w:r>
      <w:r w:rsidRPr="0082341F">
        <w:rPr>
          <w:rFonts w:ascii="Courier New" w:eastAsia="Times New Roman" w:hAnsi="Courier New" w:cs="Courier New"/>
          <w:color w:val="000000"/>
          <w:sz w:val="16"/>
          <w:szCs w:val="16"/>
        </w:rPr>
        <w:tab/>
        <w:t>2820</w:t>
      </w:r>
    </w:p>
    <w:p w:rsidR="00061DAD" w:rsidRPr="0082341F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</w:t>
      </w:r>
      <w:r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L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</w:t>
      </w:r>
      <w:r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</w:t>
      </w:r>
      <w:r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V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</w:t>
      </w:r>
      <w:r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S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F·····</w:t>
      </w:r>
      <w:r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82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V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</w:t>
      </w:r>
      <w:r w:rsidR="0082341F" w:rsidRPr="0082341F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S·······F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820</w:t>
      </w:r>
    </w:p>
    <w:p w:rsidR="00061DAD" w:rsidRPr="00204786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204786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20478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204786" w:rsidRPr="00204786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V············N······S·······F·····</w:t>
      </w:r>
      <w:r w:rsidRPr="00204786">
        <w:rPr>
          <w:rFonts w:ascii="Courier New" w:eastAsia="Times New Roman" w:hAnsi="Courier New" w:cs="Courier New"/>
          <w:color w:val="000000"/>
          <w:sz w:val="16"/>
          <w:szCs w:val="16"/>
        </w:rPr>
        <w:tab/>
        <w:t>28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YRTWAYHGSYEAPTQGSASSLVNGVVRLLSKPWDVVTGVTGIAMTDTTPYGQQRVFKEKV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8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20478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8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20478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="0020478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8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20478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I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8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204786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I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8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Uganda/1947           DTRVPDPQEGTRQVMNIVSSWLWKELGKRKRPRVCTKEEFINKVRSNAALGAIFEEEKEW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9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D61D3A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M</w:t>
      </w:r>
      <w:r w:rsidR="00D61D3A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9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D61D3A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M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D61D3A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2940</w:t>
      </w:r>
    </w:p>
    <w:p w:rsidR="00061DAD" w:rsidRPr="00D61D3A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D61D3A" w:rsidRPr="00D61D3A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</w:t>
      </w:r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>SM</w:t>
      </w:r>
      <w:r w:rsidR="00D61D3A" w:rsidRPr="00D61D3A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H·······························</w:t>
      </w:r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ab/>
        <w:t>2940</w:t>
      </w:r>
    </w:p>
    <w:p w:rsidR="00061DAD" w:rsidRPr="00D61D3A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D61D3A" w:rsidRPr="00D61D3A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SM···········H·······························</w:t>
      </w:r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ab/>
        <w:t>29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KTAVEAVNDPRFWALVDREREHHLRGECHSCVYNMMGKREKKQGEFGKAKGSRAIWYMWL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0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D61D3A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K</w:t>
      </w:r>
      <w:r w:rsidR="00D61D3A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000</w:t>
      </w:r>
    </w:p>
    <w:p w:rsidR="00061DAD" w:rsidRPr="00D61D3A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D61D3A" w:rsidRPr="00D61D3A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K··········</w:t>
      </w:r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>Q</w:t>
      </w:r>
      <w:r w:rsidR="00D61D3A" w:rsidRPr="00D61D3A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</w:t>
      </w:r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ab/>
        <w:t>3000</w:t>
      </w:r>
    </w:p>
    <w:p w:rsidR="00061DAD" w:rsidRPr="00D61D3A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D61D3A" w:rsidRPr="00D61D3A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K··········Q·······························</w:t>
      </w:r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ab/>
        <w:t>3000</w:t>
      </w:r>
    </w:p>
    <w:p w:rsidR="00061DAD" w:rsidRPr="00D61D3A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D61D3A" w:rsidRPr="00D61D3A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K··········Q·······························</w:t>
      </w:r>
      <w:r w:rsidRPr="00D61D3A">
        <w:rPr>
          <w:rFonts w:ascii="Courier New" w:eastAsia="Times New Roman" w:hAnsi="Courier New" w:cs="Courier New"/>
          <w:color w:val="000000"/>
          <w:sz w:val="16"/>
          <w:szCs w:val="16"/>
        </w:rPr>
        <w:tab/>
        <w:t>30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GARFLEFEALGFLNEDHWMGRENSGGGVEGLGLQRLGYILEEMNRAPGGKMYADDTAGWD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0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E60A5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0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E60A5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E60A5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S</w:t>
      </w:r>
      <w:r w:rsidR="00E60A5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T</w:t>
      </w:r>
      <w:r w:rsidR="00E60A54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0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E60A54" w:rsidRPr="00E60A54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V····S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I</w:t>
      </w:r>
      <w:r w:rsidR="00E60A54" w:rsidRPr="00E60A54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R</w:t>
      </w:r>
      <w:r w:rsidR="00E60A54" w:rsidRPr="00E60A54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3060</w:t>
      </w:r>
    </w:p>
    <w:p w:rsidR="00061DAD" w:rsidRPr="00E60A54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E60A54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E60A54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E60A54" w:rsidRPr="00E60A54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V····S·I···R··········</w:t>
      </w:r>
      <w:r w:rsidRPr="00E60A54">
        <w:rPr>
          <w:rFonts w:ascii="Courier New" w:eastAsia="Times New Roman" w:hAnsi="Courier New" w:cs="Courier New"/>
          <w:color w:val="000000"/>
          <w:sz w:val="16"/>
          <w:szCs w:val="16"/>
        </w:rPr>
        <w:tab/>
        <w:t>30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TRISKFDLENEALITNQMEEGHRTLALAVIKYTYQNKVVKVLRPAEGGKTVMDIISRQDQ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1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4E30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1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4E30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4E30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K</w:t>
      </w:r>
      <w:r w:rsidR="004E30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A</w:t>
      </w:r>
      <w:r w:rsidR="004E30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I</w:t>
      </w:r>
      <w:r w:rsidR="004E30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4E3007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12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1023C6" w:rsidRPr="001023C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R··············K···A····I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K</w:t>
      </w:r>
      <w:r w:rsidR="001023C6" w:rsidRPr="001023C6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3120</w:t>
      </w:r>
    </w:p>
    <w:p w:rsidR="00061DAD" w:rsidRPr="001023C6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1023C6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1023C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1023C6" w:rsidRPr="001023C6">
        <w:rPr>
          <w:rFonts w:ascii="Courier New" w:eastAsia="Times New Roman" w:hAnsi="Courier New" w:cs="Courier New"/>
          <w:color w:val="000000"/>
          <w:sz w:val="16"/>
          <w:szCs w:val="16"/>
        </w:rPr>
        <w:t>····R··············K···A····I·················K·············</w:t>
      </w:r>
      <w:r w:rsidRPr="001023C6">
        <w:rPr>
          <w:rFonts w:ascii="Courier New" w:eastAsia="Times New Roman" w:hAnsi="Courier New" w:cs="Courier New"/>
          <w:color w:val="000000"/>
          <w:sz w:val="16"/>
          <w:szCs w:val="16"/>
        </w:rPr>
        <w:tab/>
        <w:t>31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RGSGQVVTYALNTFTNLVVQLIRNMEAEEVLEMQDLWLLRKPEKVTRWLQSNGWDRLKRM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1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895B6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895B6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1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895B6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R</w:t>
      </w:r>
      <w:r w:rsidR="00895B6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S</w:t>
      </w:r>
      <w:r w:rsidR="00895B6F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180</w:t>
      </w:r>
    </w:p>
    <w:p w:rsidR="00061DAD" w:rsidRPr="00895B6F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895B6F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895B6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895B6F" w:rsidRPr="00895B6F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RS····</w:t>
      </w:r>
      <w:r w:rsidRPr="00895B6F">
        <w:rPr>
          <w:rFonts w:ascii="Courier New" w:eastAsia="Times New Roman" w:hAnsi="Courier New" w:cs="Courier New"/>
          <w:color w:val="000000"/>
          <w:sz w:val="16"/>
          <w:szCs w:val="16"/>
        </w:rPr>
        <w:t>N</w:t>
      </w:r>
      <w:r w:rsidR="00895B6F" w:rsidRPr="00895B6F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</w:t>
      </w:r>
      <w:r w:rsidRPr="00895B6F">
        <w:rPr>
          <w:rFonts w:ascii="Courier New" w:eastAsia="Times New Roman" w:hAnsi="Courier New" w:cs="Courier New"/>
          <w:color w:val="000000"/>
          <w:sz w:val="16"/>
          <w:szCs w:val="16"/>
        </w:rPr>
        <w:tab/>
        <w:t>3180</w:t>
      </w:r>
    </w:p>
    <w:p w:rsidR="00061DAD" w:rsidRPr="00895B6F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895B6F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895B6F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895B6F" w:rsidRPr="00895B6F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RS····N·············</w:t>
      </w:r>
      <w:r w:rsidRPr="00895B6F">
        <w:rPr>
          <w:rFonts w:ascii="Courier New" w:eastAsia="Times New Roman" w:hAnsi="Courier New" w:cs="Courier New"/>
          <w:color w:val="000000"/>
          <w:sz w:val="16"/>
          <w:szCs w:val="16"/>
        </w:rPr>
        <w:tab/>
        <w:t>318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AVSGDDCVVKPIDDRFAHALRFLNDMGKVRKDTQEWKPSTGWSNWEEVPFCSHHFNKLYL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2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H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240</w:t>
      </w:r>
    </w:p>
    <w:p w:rsidR="00061DAD" w:rsidRPr="0088102E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88102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</w:t>
      </w:r>
      <w:r w:rsidRPr="0088102E">
        <w:rPr>
          <w:rFonts w:ascii="Courier New" w:eastAsia="Times New Roman" w:hAnsi="Courier New" w:cs="Courier New"/>
          <w:color w:val="000000"/>
          <w:sz w:val="16"/>
          <w:szCs w:val="16"/>
        </w:rPr>
        <w:t>Y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</w:rPr>
        <w:t>·······</w:t>
      </w:r>
      <w:r w:rsidRPr="0088102E">
        <w:rPr>
          <w:rFonts w:ascii="Courier New" w:eastAsia="Times New Roman" w:hAnsi="Courier New" w:cs="Courier New"/>
          <w:color w:val="000000"/>
          <w:sz w:val="16"/>
          <w:szCs w:val="16"/>
        </w:rPr>
        <w:tab/>
        <w:t>3240</w:t>
      </w:r>
    </w:p>
    <w:p w:rsidR="00061DAD" w:rsidRPr="0088102E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88102E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88102E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</w:t>
      </w:r>
      <w:r w:rsidRPr="0088102E">
        <w:rPr>
          <w:rFonts w:ascii="Courier New" w:eastAsia="Times New Roman" w:hAnsi="Courier New" w:cs="Courier New"/>
          <w:color w:val="000000"/>
          <w:sz w:val="16"/>
          <w:szCs w:val="16"/>
        </w:rPr>
        <w:t>D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H·</w:t>
      </w:r>
      <w:r w:rsidRPr="0088102E">
        <w:rPr>
          <w:rFonts w:ascii="Courier New" w:eastAsia="Times New Roman" w:hAnsi="Courier New" w:cs="Courier New"/>
          <w:color w:val="000000"/>
          <w:sz w:val="16"/>
          <w:szCs w:val="16"/>
        </w:rPr>
        <w:tab/>
        <w:t>32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D···············H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24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KDGRSIVVPCRHQDELIGRARVSPGAGWSIRETACLAKSYAQMWQLLYFHRRDLRLMANA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3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3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3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3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30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ICSAVPVDWVPTGRTTWSIHGKGEWMTTEDMLMVWNRVWIEENDHMEDKTPVTKWTDIPY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36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3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Malaysia/1966         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S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V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33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Cambodia/2010         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S····························V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33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proofErr w:type="spellStart"/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Puerto_Rico</w:t>
      </w:r>
      <w:proofErr w:type="spellEnd"/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/2015      </w:t>
      </w:r>
      <w:r w:rsidR="0088102E" w:rsidRPr="0088102E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S····························V························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3360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:rsidR="0088102E" w:rsidRPr="00061DAD" w:rsidRDefault="0088102E" w:rsidP="008810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</w:t>
      </w:r>
      <w:r w:rsidRPr="005D1270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··································································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Uganda/1947           LGKREDLWCGSLIGHRPRTTWAENIKDTVNMVRRIIGDEEKYMDYLSTQVRYLGEEGSTP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34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4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88102E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·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4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C8518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N</w:t>
      </w:r>
      <w:r w:rsidR="00C8518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M</w:t>
      </w:r>
      <w:r w:rsidR="00C8518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V</w:t>
      </w:r>
      <w:r w:rsidR="00C8518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4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C85188" w:rsidRPr="00D02802">
        <w:rPr>
          <w:rFonts w:ascii="Courier New" w:eastAsia="Times New Roman" w:hAnsi="Courier New" w:cs="Courier New"/>
          <w:color w:val="000000"/>
          <w:sz w:val="16"/>
          <w:szCs w:val="16"/>
        </w:rPr>
        <w:t>··························N·································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420</w:t>
      </w: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061DAD" w:rsidRPr="00D02802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>Uganda/1947           GVL</w:t>
      </w:r>
      <w:r w:rsidRPr="00D02802">
        <w:rPr>
          <w:rFonts w:ascii="Courier New" w:eastAsia="Times New Roman" w:hAnsi="Courier New" w:cs="Courier New"/>
          <w:color w:val="000000"/>
          <w:sz w:val="16"/>
          <w:szCs w:val="16"/>
        </w:rPr>
        <w:tab/>
        <w:t>3423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Senegal/1984          </w:t>
      </w:r>
      <w:r w:rsidR="00C85188" w:rsidRPr="00C85188">
        <w:rPr>
          <w:rFonts w:ascii="Courier New" w:eastAsia="Times New Roman" w:hAnsi="Courier New" w:cs="Courier New"/>
          <w:color w:val="000000"/>
          <w:sz w:val="16"/>
          <w:szCs w:val="16"/>
        </w:rPr>
        <w:t>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ab/>
        <w:t>3423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Malaysia/1966         </w:t>
      </w:r>
      <w:r w:rsidR="00C85188" w:rsidRPr="00C85188">
        <w:rPr>
          <w:rFonts w:ascii="Courier New" w:eastAsia="Times New Roman" w:hAnsi="Courier New" w:cs="Courier New"/>
          <w:color w:val="000000"/>
          <w:sz w:val="16"/>
          <w:szCs w:val="16"/>
        </w:rPr>
        <w:t>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ab/>
        <w:t>3423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>Cambodia</w:t>
      </w:r>
      <w:proofErr w:type="spellEnd"/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0         </w:t>
      </w:r>
      <w:r w:rsidR="00C85188" w:rsidRPr="00C85188">
        <w:rPr>
          <w:rFonts w:ascii="Courier New" w:eastAsia="Times New Roman" w:hAnsi="Courier New" w:cs="Courier New"/>
          <w:color w:val="000000"/>
          <w:sz w:val="16"/>
          <w:szCs w:val="16"/>
        </w:rPr>
        <w:t>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ab/>
        <w:t>3423</w:t>
      </w:r>
    </w:p>
    <w:p w:rsidR="00061DAD" w:rsidRPr="00061DAD" w:rsidRDefault="00061DAD" w:rsidP="00061D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>Puerto_Rico</w:t>
      </w:r>
      <w:proofErr w:type="spellEnd"/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2015      </w:t>
      </w:r>
      <w:r w:rsidR="00C85188" w:rsidRPr="00C85188">
        <w:rPr>
          <w:rFonts w:ascii="Courier New" w:eastAsia="Times New Roman" w:hAnsi="Courier New" w:cs="Courier New"/>
          <w:color w:val="000000"/>
          <w:sz w:val="16"/>
          <w:szCs w:val="16"/>
        </w:rPr>
        <w:t>···</w:t>
      </w:r>
      <w:r w:rsidRPr="00061DAD">
        <w:rPr>
          <w:rFonts w:ascii="Courier New" w:eastAsia="Times New Roman" w:hAnsi="Courier New" w:cs="Courier New"/>
          <w:color w:val="000000"/>
          <w:sz w:val="16"/>
          <w:szCs w:val="16"/>
        </w:rPr>
        <w:tab/>
        <w:t>3423</w:t>
      </w:r>
    </w:p>
    <w:p w:rsidR="003E04A5" w:rsidRPr="00061DAD" w:rsidRDefault="003E04A5">
      <w:pPr>
        <w:rPr>
          <w:rFonts w:ascii="Courier New" w:hAnsi="Courier New" w:cs="Courier New"/>
          <w:sz w:val="16"/>
          <w:szCs w:val="16"/>
        </w:rPr>
      </w:pPr>
    </w:p>
    <w:sectPr w:rsidR="003E04A5" w:rsidRPr="00061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DAD"/>
    <w:rsid w:val="000117CE"/>
    <w:rsid w:val="00061DAD"/>
    <w:rsid w:val="00084873"/>
    <w:rsid w:val="000F1387"/>
    <w:rsid w:val="001023C6"/>
    <w:rsid w:val="001C1BCF"/>
    <w:rsid w:val="001E6E3D"/>
    <w:rsid w:val="00204786"/>
    <w:rsid w:val="002B61EA"/>
    <w:rsid w:val="0034723F"/>
    <w:rsid w:val="00353498"/>
    <w:rsid w:val="00370046"/>
    <w:rsid w:val="003944F5"/>
    <w:rsid w:val="003C03F9"/>
    <w:rsid w:val="003E04A5"/>
    <w:rsid w:val="003F736E"/>
    <w:rsid w:val="00405417"/>
    <w:rsid w:val="00456ACD"/>
    <w:rsid w:val="00463B02"/>
    <w:rsid w:val="004E3007"/>
    <w:rsid w:val="00516A46"/>
    <w:rsid w:val="005253BF"/>
    <w:rsid w:val="00580D7A"/>
    <w:rsid w:val="005A0376"/>
    <w:rsid w:val="005D1270"/>
    <w:rsid w:val="006B2D25"/>
    <w:rsid w:val="00704FD5"/>
    <w:rsid w:val="007421D3"/>
    <w:rsid w:val="00764200"/>
    <w:rsid w:val="007A15F3"/>
    <w:rsid w:val="007A5650"/>
    <w:rsid w:val="0082341F"/>
    <w:rsid w:val="0088102E"/>
    <w:rsid w:val="00895B6F"/>
    <w:rsid w:val="00933EB5"/>
    <w:rsid w:val="00951E0B"/>
    <w:rsid w:val="009831E8"/>
    <w:rsid w:val="009E14A5"/>
    <w:rsid w:val="00A03D14"/>
    <w:rsid w:val="00A52DBB"/>
    <w:rsid w:val="00AA622E"/>
    <w:rsid w:val="00AE24FD"/>
    <w:rsid w:val="00B71A04"/>
    <w:rsid w:val="00BF7D51"/>
    <w:rsid w:val="00C85188"/>
    <w:rsid w:val="00CD4A27"/>
    <w:rsid w:val="00CF05CA"/>
    <w:rsid w:val="00D02802"/>
    <w:rsid w:val="00D464FB"/>
    <w:rsid w:val="00D61D3A"/>
    <w:rsid w:val="00D80C2F"/>
    <w:rsid w:val="00D954C7"/>
    <w:rsid w:val="00DB37CD"/>
    <w:rsid w:val="00DD47DE"/>
    <w:rsid w:val="00DE4BA2"/>
    <w:rsid w:val="00E26302"/>
    <w:rsid w:val="00E60A54"/>
    <w:rsid w:val="00E81A07"/>
    <w:rsid w:val="00EC535B"/>
    <w:rsid w:val="00F342C1"/>
    <w:rsid w:val="00F438C0"/>
    <w:rsid w:val="00FB06F1"/>
    <w:rsid w:val="00FB2BF8"/>
    <w:rsid w:val="00FD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1E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1D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1DAD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C2F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1E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1D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1DAD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C2F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12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81</Words>
  <Characters>21556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cho</dc:creator>
  <cp:lastModifiedBy>shashank</cp:lastModifiedBy>
  <cp:revision>2</cp:revision>
  <cp:lastPrinted>2016-11-18T17:51:00Z</cp:lastPrinted>
  <dcterms:created xsi:type="dcterms:W3CDTF">2017-02-19T23:26:00Z</dcterms:created>
  <dcterms:modified xsi:type="dcterms:W3CDTF">2017-02-19T23:26:00Z</dcterms:modified>
</cp:coreProperties>
</file>